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047EF" w14:textId="3972A4A4" w:rsidR="004F730B" w:rsidRDefault="004F730B" w:rsidP="00941DD9">
      <w:pPr>
        <w:pStyle w:val="Rubrik"/>
        <w:rPr>
          <w:b/>
          <w:bCs/>
          <w:sz w:val="36"/>
          <w:szCs w:val="36"/>
        </w:rPr>
      </w:pPr>
      <w:r w:rsidRPr="00941DD9">
        <w:rPr>
          <w:rFonts w:ascii="Times New Roman" w:hAnsi="Times New Roman" w:cs="Times New Roman"/>
          <w:b/>
          <w:bCs/>
          <w:sz w:val="36"/>
          <w:szCs w:val="36"/>
          <w:lang w:val="en-GB"/>
        </w:rPr>
        <w:t>Evaluation of Mucosal-associated invariant T-cells as a potential biomarker to predict infection risk in liver cirrhosis</w:t>
      </w:r>
      <w:r w:rsidR="00941DD9">
        <w:rPr>
          <w:rFonts w:ascii="Times New Roman" w:hAnsi="Times New Roman" w:cs="Times New Roman"/>
          <w:b/>
          <w:bCs/>
          <w:sz w:val="36"/>
          <w:szCs w:val="36"/>
          <w:lang w:val="en-GB"/>
        </w:rPr>
        <w:t xml:space="preserve">- </w:t>
      </w:r>
      <w:r w:rsidRPr="00B41985">
        <w:rPr>
          <w:rFonts w:ascii="Times New Roman" w:hAnsi="Times New Roman" w:cs="Times New Roman"/>
          <w:sz w:val="36"/>
          <w:szCs w:val="36"/>
        </w:rPr>
        <w:t>Suppl</w:t>
      </w:r>
      <w:r w:rsidR="00FC7526" w:rsidRPr="00B41985">
        <w:rPr>
          <w:rFonts w:ascii="Times New Roman" w:hAnsi="Times New Roman" w:cs="Times New Roman"/>
          <w:sz w:val="36"/>
          <w:szCs w:val="36"/>
        </w:rPr>
        <w:t>ementary</w:t>
      </w:r>
      <w:r w:rsidRPr="00B41985">
        <w:rPr>
          <w:rFonts w:ascii="Times New Roman" w:hAnsi="Times New Roman" w:cs="Times New Roman"/>
          <w:sz w:val="36"/>
          <w:szCs w:val="36"/>
        </w:rPr>
        <w:t xml:space="preserve"> data</w:t>
      </w:r>
      <w:r w:rsidRPr="00941DD9">
        <w:rPr>
          <w:b/>
          <w:bCs/>
          <w:sz w:val="36"/>
          <w:szCs w:val="36"/>
        </w:rPr>
        <w:t>.</w:t>
      </w:r>
    </w:p>
    <w:p w14:paraId="1240874F" w14:textId="77777777" w:rsidR="00941DD9" w:rsidRPr="00941DD9" w:rsidRDefault="00941DD9" w:rsidP="00941DD9"/>
    <w:p w14:paraId="4D82F8DB" w14:textId="77777777" w:rsidR="004F730B" w:rsidRPr="00941DD9" w:rsidRDefault="004F730B" w:rsidP="004F730B">
      <w:pPr>
        <w:spacing w:line="240" w:lineRule="auto"/>
        <w:jc w:val="both"/>
        <w:rPr>
          <w:b/>
          <w:sz w:val="32"/>
          <w:szCs w:val="32"/>
        </w:rPr>
      </w:pPr>
      <w:r w:rsidRPr="00941DD9">
        <w:rPr>
          <w:b/>
          <w:sz w:val="32"/>
          <w:szCs w:val="32"/>
        </w:rPr>
        <w:t>Definitions</w:t>
      </w:r>
    </w:p>
    <w:p w14:paraId="3491B995" w14:textId="77777777" w:rsidR="004F730B" w:rsidRPr="00941DD9" w:rsidRDefault="004F730B" w:rsidP="004F730B">
      <w:pPr>
        <w:spacing w:line="240" w:lineRule="auto"/>
        <w:jc w:val="both"/>
        <w:rPr>
          <w:b/>
          <w:bCs/>
          <w:iCs/>
          <w:sz w:val="28"/>
          <w:szCs w:val="28"/>
        </w:rPr>
      </w:pPr>
      <w:r w:rsidRPr="00941DD9">
        <w:rPr>
          <w:b/>
          <w:bCs/>
          <w:iCs/>
          <w:sz w:val="28"/>
          <w:szCs w:val="28"/>
        </w:rPr>
        <w:t>Infection</w:t>
      </w:r>
    </w:p>
    <w:p w14:paraId="558962AB" w14:textId="77777777" w:rsidR="004F730B" w:rsidRPr="00314653" w:rsidRDefault="004F730B" w:rsidP="004F730B">
      <w:pPr>
        <w:spacing w:line="240" w:lineRule="auto"/>
        <w:jc w:val="both"/>
        <w:rPr>
          <w:rFonts w:cstheme="minorHAnsi"/>
        </w:rPr>
      </w:pPr>
      <w:r>
        <w:rPr>
          <w:rFonts w:cstheme="minorHAnsi"/>
        </w:rPr>
        <w:t>D</w:t>
      </w:r>
      <w:r w:rsidRPr="00314653">
        <w:rPr>
          <w:rFonts w:cstheme="minorHAnsi"/>
        </w:rPr>
        <w:t xml:space="preserve">efined as </w:t>
      </w:r>
      <w:r w:rsidRPr="00B1096C">
        <w:rPr>
          <w:lang w:val="en-GB"/>
        </w:rPr>
        <w:t>a</w:t>
      </w:r>
      <w:r>
        <w:rPr>
          <w:lang w:val="en-GB"/>
        </w:rPr>
        <w:t xml:space="preserve"> bacterial </w:t>
      </w:r>
      <w:r w:rsidRPr="00B1096C">
        <w:t>infection</w:t>
      </w:r>
      <w:r>
        <w:t xml:space="preserve"> that was diagnosed in a hospital (out-clinic visit) or during hospitalization and required treatment with antibiotics</w:t>
      </w:r>
      <w:r w:rsidRPr="00314653">
        <w:rPr>
          <w:rFonts w:cstheme="minorHAnsi"/>
        </w:rPr>
        <w:t>.</w:t>
      </w:r>
    </w:p>
    <w:p w14:paraId="129B1649" w14:textId="77777777" w:rsidR="004F730B" w:rsidRDefault="004F730B" w:rsidP="004F730B">
      <w:pPr>
        <w:spacing w:line="240" w:lineRule="auto"/>
        <w:jc w:val="both"/>
        <w:rPr>
          <w:rFonts w:cstheme="minorHAnsi"/>
        </w:rPr>
      </w:pPr>
      <w:r w:rsidRPr="00756E90">
        <w:rPr>
          <w:rFonts w:cstheme="minorHAnsi"/>
        </w:rPr>
        <w:t>1) spontaneous bacterial peritonitis (defined by ascitic fluid neutrophilic count &gt;0.25x10</w:t>
      </w:r>
      <w:r w:rsidRPr="00756E90">
        <w:rPr>
          <w:rFonts w:cstheme="minorHAnsi"/>
          <w:vertAlign w:val="superscript"/>
        </w:rPr>
        <w:t>9</w:t>
      </w:r>
      <w:r w:rsidRPr="00756E90">
        <w:rPr>
          <w:rFonts w:cstheme="minorHAnsi"/>
        </w:rPr>
        <w:t xml:space="preserve">/l), </w:t>
      </w:r>
    </w:p>
    <w:p w14:paraId="62B2B207" w14:textId="77777777" w:rsidR="004F730B" w:rsidRPr="00756E90" w:rsidRDefault="004F730B" w:rsidP="004F730B">
      <w:pPr>
        <w:spacing w:line="240" w:lineRule="auto"/>
        <w:jc w:val="both"/>
        <w:rPr>
          <w:rFonts w:cstheme="minorHAnsi"/>
        </w:rPr>
      </w:pPr>
      <w:r w:rsidRPr="00756E90">
        <w:rPr>
          <w:rFonts w:cstheme="minorHAnsi"/>
        </w:rPr>
        <w:t xml:space="preserve">2) urinary tract infection (requiring a positive culture), </w:t>
      </w:r>
    </w:p>
    <w:p w14:paraId="7C64A9A1" w14:textId="77777777" w:rsidR="004F730B" w:rsidRPr="00756E90" w:rsidRDefault="004F730B" w:rsidP="004F730B">
      <w:pPr>
        <w:spacing w:line="240" w:lineRule="auto"/>
        <w:jc w:val="both"/>
        <w:rPr>
          <w:rFonts w:cstheme="minorHAnsi"/>
        </w:rPr>
      </w:pPr>
      <w:r w:rsidRPr="00756E90">
        <w:rPr>
          <w:rFonts w:cstheme="minorHAnsi"/>
        </w:rPr>
        <w:t>3) respiratory tract infection (</w:t>
      </w:r>
      <w:r>
        <w:rPr>
          <w:rFonts w:cstheme="minorHAnsi"/>
        </w:rPr>
        <w:t xml:space="preserve">chest x-ray </w:t>
      </w:r>
      <w:r>
        <w:t>consistent with pneumonia in combination with typical symptoms)</w:t>
      </w:r>
      <w:r w:rsidRPr="00756E90">
        <w:rPr>
          <w:rFonts w:cstheme="minorHAnsi"/>
        </w:rPr>
        <w:t xml:space="preserve">, </w:t>
      </w:r>
    </w:p>
    <w:p w14:paraId="3CCC85B1" w14:textId="77777777" w:rsidR="004F730B" w:rsidRDefault="004F730B" w:rsidP="004F730B">
      <w:pPr>
        <w:spacing w:line="240" w:lineRule="auto"/>
        <w:jc w:val="both"/>
        <w:rPr>
          <w:rFonts w:cstheme="minorHAnsi"/>
        </w:rPr>
      </w:pPr>
      <w:r w:rsidRPr="00756E90">
        <w:rPr>
          <w:rFonts w:cstheme="minorHAnsi"/>
        </w:rPr>
        <w:t xml:space="preserve">4) bacteremia (defined as a positive blood culture without source of infection identified) </w:t>
      </w:r>
    </w:p>
    <w:p w14:paraId="0D31A90D" w14:textId="77777777" w:rsidR="004F730B" w:rsidRDefault="004F730B" w:rsidP="004F730B">
      <w:pPr>
        <w:spacing w:line="240" w:lineRule="auto"/>
        <w:jc w:val="both"/>
        <w:rPr>
          <w:rFonts w:cstheme="minorHAnsi"/>
        </w:rPr>
      </w:pPr>
      <w:r w:rsidRPr="00756E90">
        <w:rPr>
          <w:rFonts w:cstheme="minorHAnsi"/>
        </w:rPr>
        <w:t>5) others (</w:t>
      </w:r>
      <w:r>
        <w:t xml:space="preserve">clinically relevant </w:t>
      </w:r>
      <w:r w:rsidRPr="0002040B">
        <w:t xml:space="preserve">such as endocarditis, wound infection, meningitis, and </w:t>
      </w:r>
      <w:r>
        <w:t xml:space="preserve">gastrointestinal </w:t>
      </w:r>
      <w:r w:rsidRPr="0002040B">
        <w:t>tract infectio</w:t>
      </w:r>
      <w:r w:rsidRPr="00490B21">
        <w:t>n</w:t>
      </w:r>
      <w:r>
        <w:t>). A positive culture from affected site of infection was required</w:t>
      </w:r>
      <w:r w:rsidRPr="00756E90">
        <w:rPr>
          <w:rFonts w:cstheme="minorHAnsi"/>
        </w:rPr>
        <w:t>.</w:t>
      </w:r>
    </w:p>
    <w:p w14:paraId="452F11B8" w14:textId="77777777" w:rsidR="004F730B" w:rsidRPr="009064AA" w:rsidRDefault="004F730B" w:rsidP="004F730B">
      <w:pPr>
        <w:spacing w:line="240" w:lineRule="auto"/>
        <w:jc w:val="both"/>
        <w:rPr>
          <w:rFonts w:cstheme="minorHAnsi"/>
        </w:rPr>
      </w:pPr>
    </w:p>
    <w:p w14:paraId="39C789F3" w14:textId="77777777" w:rsidR="004F730B" w:rsidRPr="00941DD9" w:rsidRDefault="004F730B" w:rsidP="004F730B">
      <w:pPr>
        <w:pStyle w:val="Kommentarer"/>
        <w:spacing w:line="240" w:lineRule="auto"/>
        <w:jc w:val="both"/>
        <w:rPr>
          <w:b/>
          <w:bCs/>
          <w:iCs/>
          <w:sz w:val="28"/>
          <w:szCs w:val="28"/>
        </w:rPr>
      </w:pPr>
      <w:r w:rsidRPr="00941DD9">
        <w:rPr>
          <w:b/>
          <w:bCs/>
          <w:iCs/>
          <w:sz w:val="28"/>
          <w:szCs w:val="28"/>
        </w:rPr>
        <w:t>Decompensation event</w:t>
      </w:r>
    </w:p>
    <w:p w14:paraId="3703FB68" w14:textId="77777777" w:rsidR="004F730B" w:rsidRPr="003F0F01" w:rsidRDefault="004F730B" w:rsidP="004F730B">
      <w:pPr>
        <w:pStyle w:val="Kommentarer"/>
        <w:spacing w:line="240" w:lineRule="auto"/>
        <w:jc w:val="both"/>
        <w:rPr>
          <w:sz w:val="24"/>
          <w:szCs w:val="24"/>
        </w:rPr>
      </w:pPr>
      <w:r w:rsidRPr="003F0F01">
        <w:rPr>
          <w:sz w:val="24"/>
          <w:szCs w:val="24"/>
        </w:rPr>
        <w:t>Patients were defined decompensated at baseline:</w:t>
      </w:r>
    </w:p>
    <w:p w14:paraId="2ED08D3D" w14:textId="77777777" w:rsidR="004F730B" w:rsidRPr="003F0F01" w:rsidRDefault="004F730B" w:rsidP="004F730B">
      <w:pPr>
        <w:pStyle w:val="Kommentarer"/>
        <w:spacing w:line="240" w:lineRule="auto"/>
        <w:jc w:val="both"/>
        <w:rPr>
          <w:sz w:val="24"/>
          <w:szCs w:val="24"/>
        </w:rPr>
      </w:pPr>
      <w:r w:rsidRPr="003F0F01">
        <w:rPr>
          <w:sz w:val="24"/>
          <w:szCs w:val="24"/>
        </w:rPr>
        <w:t xml:space="preserve">Ascites and paracentesis up to </w:t>
      </w:r>
      <w:r>
        <w:rPr>
          <w:sz w:val="24"/>
          <w:szCs w:val="24"/>
        </w:rPr>
        <w:t>three</w:t>
      </w:r>
      <w:r w:rsidRPr="003F0F01">
        <w:rPr>
          <w:sz w:val="24"/>
          <w:szCs w:val="24"/>
        </w:rPr>
        <w:t xml:space="preserve"> months before </w:t>
      </w:r>
      <w:r>
        <w:rPr>
          <w:sz w:val="24"/>
          <w:szCs w:val="24"/>
        </w:rPr>
        <w:t>baseline</w:t>
      </w:r>
      <w:r w:rsidRPr="003F0F01">
        <w:rPr>
          <w:sz w:val="24"/>
          <w:szCs w:val="24"/>
        </w:rPr>
        <w:t xml:space="preserve">, or new anti-diuretic medication or increased dosage </w:t>
      </w:r>
      <w:r>
        <w:rPr>
          <w:sz w:val="24"/>
          <w:szCs w:val="24"/>
        </w:rPr>
        <w:t>three</w:t>
      </w:r>
      <w:r w:rsidRPr="003F0F01">
        <w:rPr>
          <w:sz w:val="24"/>
          <w:szCs w:val="24"/>
        </w:rPr>
        <w:t xml:space="preserve"> months from </w:t>
      </w:r>
      <w:r>
        <w:rPr>
          <w:sz w:val="24"/>
          <w:szCs w:val="24"/>
        </w:rPr>
        <w:t>baseline</w:t>
      </w:r>
      <w:r w:rsidRPr="003F0F01">
        <w:rPr>
          <w:sz w:val="24"/>
          <w:szCs w:val="24"/>
        </w:rPr>
        <w:t xml:space="preserve">. Patients with encephalopathy grade 3-4 and bleeding varices up to </w:t>
      </w:r>
      <w:r>
        <w:rPr>
          <w:sz w:val="24"/>
          <w:szCs w:val="24"/>
        </w:rPr>
        <w:t>six</w:t>
      </w:r>
      <w:r w:rsidRPr="003F0F01">
        <w:rPr>
          <w:sz w:val="24"/>
          <w:szCs w:val="24"/>
        </w:rPr>
        <w:t xml:space="preserve"> months fr</w:t>
      </w:r>
      <w:r>
        <w:rPr>
          <w:sz w:val="24"/>
          <w:szCs w:val="24"/>
        </w:rPr>
        <w:t>om</w:t>
      </w:r>
      <w:r w:rsidRPr="003F0F01">
        <w:rPr>
          <w:sz w:val="24"/>
          <w:szCs w:val="24"/>
        </w:rPr>
        <w:t xml:space="preserve"> </w:t>
      </w:r>
      <w:r>
        <w:rPr>
          <w:sz w:val="24"/>
          <w:szCs w:val="24"/>
        </w:rPr>
        <w:t>baseline</w:t>
      </w:r>
      <w:r w:rsidRPr="003F0F01">
        <w:rPr>
          <w:sz w:val="24"/>
          <w:szCs w:val="24"/>
        </w:rPr>
        <w:t xml:space="preserve"> were also considered as decompensated at </w:t>
      </w:r>
      <w:r>
        <w:rPr>
          <w:sz w:val="24"/>
          <w:szCs w:val="24"/>
        </w:rPr>
        <w:t>baseline</w:t>
      </w:r>
      <w:r w:rsidRPr="003F0F01">
        <w:rPr>
          <w:sz w:val="24"/>
          <w:szCs w:val="24"/>
        </w:rPr>
        <w:t>. Patients with TIPS were also considered decompensated at baseline.</w:t>
      </w:r>
    </w:p>
    <w:p w14:paraId="11C72971" w14:textId="77777777" w:rsidR="004F730B" w:rsidRPr="003F0F01" w:rsidRDefault="004F730B" w:rsidP="004F730B">
      <w:pPr>
        <w:pStyle w:val="Kommentarer"/>
        <w:spacing w:line="240" w:lineRule="auto"/>
        <w:jc w:val="both"/>
        <w:rPr>
          <w:sz w:val="24"/>
          <w:szCs w:val="24"/>
        </w:rPr>
      </w:pPr>
    </w:p>
    <w:p w14:paraId="208D8415" w14:textId="77777777" w:rsidR="004F730B" w:rsidRPr="003F0F01" w:rsidRDefault="004F730B" w:rsidP="004F730B">
      <w:pPr>
        <w:pStyle w:val="Kommentarer"/>
        <w:spacing w:line="240" w:lineRule="auto"/>
        <w:jc w:val="both"/>
        <w:rPr>
          <w:sz w:val="24"/>
          <w:szCs w:val="24"/>
        </w:rPr>
      </w:pPr>
      <w:r w:rsidRPr="003F0F01">
        <w:rPr>
          <w:sz w:val="24"/>
          <w:szCs w:val="24"/>
        </w:rPr>
        <w:t>A decompensation event during follow-up:</w:t>
      </w:r>
    </w:p>
    <w:p w14:paraId="7010DDA9" w14:textId="77777777" w:rsidR="004F730B" w:rsidRPr="003F0F01" w:rsidRDefault="004F730B" w:rsidP="004F730B">
      <w:pPr>
        <w:pStyle w:val="Kommentarer"/>
        <w:spacing w:line="240" w:lineRule="auto"/>
        <w:jc w:val="both"/>
        <w:rPr>
          <w:sz w:val="24"/>
          <w:szCs w:val="24"/>
        </w:rPr>
      </w:pPr>
      <w:r w:rsidRPr="003F0F01">
        <w:rPr>
          <w:sz w:val="24"/>
          <w:szCs w:val="24"/>
        </w:rPr>
        <w:t>Defined as ascites and paracentesis or new anti-diuretic medication or increased dosage, encephalopathy grade 3-4 and/or bleeding varices.</w:t>
      </w:r>
    </w:p>
    <w:p w14:paraId="521499E6" w14:textId="77777777" w:rsidR="004F730B" w:rsidRPr="00B64DE7" w:rsidRDefault="004F730B" w:rsidP="004F730B">
      <w:pPr>
        <w:pStyle w:val="Kommentarer"/>
        <w:spacing w:line="240" w:lineRule="auto"/>
        <w:jc w:val="both"/>
        <w:rPr>
          <w:i/>
          <w:iCs/>
          <w:sz w:val="24"/>
          <w:szCs w:val="24"/>
        </w:rPr>
      </w:pPr>
    </w:p>
    <w:p w14:paraId="7B60EFFB" w14:textId="77777777" w:rsidR="004F730B" w:rsidRPr="00941DD9" w:rsidRDefault="004F730B" w:rsidP="004F730B">
      <w:pPr>
        <w:pStyle w:val="Kommentarer"/>
        <w:spacing w:line="240" w:lineRule="auto"/>
        <w:jc w:val="both"/>
        <w:rPr>
          <w:b/>
          <w:bCs/>
          <w:sz w:val="28"/>
          <w:szCs w:val="28"/>
        </w:rPr>
      </w:pPr>
      <w:r w:rsidRPr="00941DD9">
        <w:rPr>
          <w:b/>
          <w:bCs/>
          <w:sz w:val="28"/>
          <w:szCs w:val="28"/>
        </w:rPr>
        <w:t>Bleeding varices</w:t>
      </w:r>
    </w:p>
    <w:p w14:paraId="50E371CF" w14:textId="77777777" w:rsidR="004F730B" w:rsidRPr="003F0F01" w:rsidRDefault="004F730B" w:rsidP="004F730B">
      <w:pPr>
        <w:pStyle w:val="Kommentarer"/>
        <w:spacing w:line="240" w:lineRule="auto"/>
        <w:jc w:val="both"/>
        <w:rPr>
          <w:iCs/>
          <w:sz w:val="24"/>
          <w:szCs w:val="24"/>
        </w:rPr>
      </w:pPr>
      <w:r w:rsidRPr="003F0F01">
        <w:rPr>
          <w:iCs/>
          <w:sz w:val="24"/>
          <w:szCs w:val="24"/>
        </w:rPr>
        <w:t>Endoscopically verified or GI-bleeding in a patient with known varices</w:t>
      </w:r>
    </w:p>
    <w:p w14:paraId="4091F554" w14:textId="77777777" w:rsidR="004F730B" w:rsidRDefault="004F730B" w:rsidP="004F730B">
      <w:pPr>
        <w:pStyle w:val="Kommentarer"/>
        <w:spacing w:line="240" w:lineRule="auto"/>
        <w:jc w:val="both"/>
        <w:rPr>
          <w:rFonts w:eastAsia="Times New Roman"/>
          <w:b/>
          <w:sz w:val="24"/>
          <w:szCs w:val="24"/>
          <w:lang w:eastAsia="sv-SE"/>
        </w:rPr>
      </w:pPr>
    </w:p>
    <w:p w14:paraId="71BBC96E" w14:textId="77777777" w:rsidR="005D3D6D" w:rsidRDefault="005D3D6D" w:rsidP="004F730B">
      <w:pPr>
        <w:pStyle w:val="Kommentarer"/>
        <w:spacing w:line="240" w:lineRule="auto"/>
        <w:jc w:val="both"/>
        <w:rPr>
          <w:rFonts w:eastAsia="Times New Roman"/>
          <w:b/>
          <w:sz w:val="24"/>
          <w:szCs w:val="24"/>
          <w:lang w:eastAsia="sv-SE"/>
        </w:rPr>
      </w:pPr>
    </w:p>
    <w:p w14:paraId="2C36DC1E" w14:textId="77777777" w:rsidR="00513B57" w:rsidRDefault="00513B57" w:rsidP="004F730B">
      <w:pPr>
        <w:pStyle w:val="Kommentarer"/>
        <w:spacing w:line="240" w:lineRule="auto"/>
        <w:jc w:val="both"/>
        <w:rPr>
          <w:rFonts w:eastAsia="Times New Roman"/>
          <w:b/>
          <w:sz w:val="24"/>
          <w:szCs w:val="24"/>
          <w:lang w:eastAsia="sv-SE"/>
        </w:rPr>
      </w:pPr>
    </w:p>
    <w:p w14:paraId="76804801" w14:textId="77777777" w:rsidR="00513B57" w:rsidRDefault="00513B57" w:rsidP="004F730B">
      <w:pPr>
        <w:pStyle w:val="Kommentarer"/>
        <w:spacing w:line="240" w:lineRule="auto"/>
        <w:jc w:val="both"/>
        <w:rPr>
          <w:rFonts w:eastAsia="Times New Roman"/>
          <w:b/>
          <w:sz w:val="24"/>
          <w:szCs w:val="24"/>
          <w:lang w:eastAsia="sv-SE"/>
        </w:rPr>
      </w:pPr>
    </w:p>
    <w:p w14:paraId="4E1AE0F5" w14:textId="77777777" w:rsidR="00513B57" w:rsidRDefault="00513B57" w:rsidP="004F730B">
      <w:pPr>
        <w:pStyle w:val="Kommentarer"/>
        <w:spacing w:line="240" w:lineRule="auto"/>
        <w:jc w:val="both"/>
        <w:rPr>
          <w:rFonts w:eastAsia="Times New Roman"/>
          <w:b/>
          <w:sz w:val="24"/>
          <w:szCs w:val="24"/>
          <w:lang w:eastAsia="sv-SE"/>
        </w:rPr>
      </w:pPr>
    </w:p>
    <w:p w14:paraId="2144E8F0" w14:textId="77777777" w:rsidR="00513B57" w:rsidRDefault="00513B57" w:rsidP="004F730B">
      <w:pPr>
        <w:pStyle w:val="Kommentarer"/>
        <w:spacing w:line="240" w:lineRule="auto"/>
        <w:jc w:val="both"/>
        <w:rPr>
          <w:rFonts w:eastAsia="Times New Roman"/>
          <w:b/>
          <w:sz w:val="24"/>
          <w:szCs w:val="24"/>
          <w:lang w:eastAsia="sv-SE"/>
        </w:rPr>
      </w:pPr>
    </w:p>
    <w:p w14:paraId="07A6B483" w14:textId="77777777" w:rsidR="00513B57" w:rsidRDefault="00513B57" w:rsidP="004F730B">
      <w:pPr>
        <w:pStyle w:val="Kommentarer"/>
        <w:spacing w:line="240" w:lineRule="auto"/>
        <w:jc w:val="both"/>
        <w:rPr>
          <w:rFonts w:eastAsia="Times New Roman"/>
          <w:b/>
          <w:sz w:val="24"/>
          <w:szCs w:val="24"/>
          <w:lang w:eastAsia="sv-SE"/>
        </w:rPr>
      </w:pPr>
    </w:p>
    <w:p w14:paraId="3EA08A8F" w14:textId="77777777" w:rsidR="00513B57" w:rsidRDefault="00513B57" w:rsidP="004F730B">
      <w:pPr>
        <w:pStyle w:val="Kommentarer"/>
        <w:spacing w:line="240" w:lineRule="auto"/>
        <w:jc w:val="both"/>
        <w:rPr>
          <w:rFonts w:eastAsia="Times New Roman"/>
          <w:b/>
          <w:sz w:val="24"/>
          <w:szCs w:val="24"/>
          <w:lang w:eastAsia="sv-SE"/>
        </w:rPr>
      </w:pPr>
    </w:p>
    <w:p w14:paraId="08E3B8FE" w14:textId="77777777" w:rsidR="00513B57" w:rsidRDefault="00513B57" w:rsidP="004F730B">
      <w:pPr>
        <w:pStyle w:val="Kommentarer"/>
        <w:spacing w:line="240" w:lineRule="auto"/>
        <w:jc w:val="both"/>
        <w:rPr>
          <w:rFonts w:eastAsia="Times New Roman"/>
          <w:b/>
          <w:sz w:val="24"/>
          <w:szCs w:val="24"/>
          <w:lang w:eastAsia="sv-SE"/>
        </w:rPr>
      </w:pPr>
    </w:p>
    <w:p w14:paraId="27A210B5" w14:textId="77777777" w:rsidR="00513B57" w:rsidRDefault="00513B57" w:rsidP="004F730B">
      <w:pPr>
        <w:pStyle w:val="Kommentarer"/>
        <w:spacing w:line="240" w:lineRule="auto"/>
        <w:jc w:val="both"/>
        <w:rPr>
          <w:rFonts w:eastAsia="Times New Roman"/>
          <w:b/>
          <w:sz w:val="24"/>
          <w:szCs w:val="24"/>
          <w:lang w:eastAsia="sv-SE"/>
        </w:rPr>
      </w:pPr>
    </w:p>
    <w:p w14:paraId="088AA4C2" w14:textId="77777777" w:rsidR="00513B57" w:rsidRDefault="00513B57" w:rsidP="004F730B">
      <w:pPr>
        <w:pStyle w:val="Kommentarer"/>
        <w:spacing w:line="240" w:lineRule="auto"/>
        <w:jc w:val="both"/>
        <w:rPr>
          <w:rFonts w:eastAsia="Times New Roman"/>
          <w:b/>
          <w:sz w:val="24"/>
          <w:szCs w:val="24"/>
          <w:lang w:eastAsia="sv-SE"/>
        </w:rPr>
      </w:pPr>
    </w:p>
    <w:p w14:paraId="334E2759" w14:textId="77777777" w:rsidR="00513B57" w:rsidRDefault="00513B57" w:rsidP="004F730B">
      <w:pPr>
        <w:pStyle w:val="Kommentarer"/>
        <w:spacing w:line="240" w:lineRule="auto"/>
        <w:jc w:val="both"/>
        <w:rPr>
          <w:rFonts w:eastAsia="Times New Roman"/>
          <w:b/>
          <w:sz w:val="24"/>
          <w:szCs w:val="24"/>
          <w:lang w:eastAsia="sv-SE"/>
        </w:rPr>
      </w:pPr>
    </w:p>
    <w:p w14:paraId="7CF37C0F" w14:textId="77777777" w:rsidR="00ED606E" w:rsidRDefault="00ED606E" w:rsidP="004F730B">
      <w:pPr>
        <w:jc w:val="both"/>
      </w:pPr>
    </w:p>
    <w:tbl>
      <w:tblPr>
        <w:tblStyle w:val="Tabellrutnt"/>
        <w:tblW w:w="8828" w:type="dxa"/>
        <w:tblLayout w:type="fixed"/>
        <w:tblLook w:val="04A0" w:firstRow="1" w:lastRow="0" w:firstColumn="1" w:lastColumn="0" w:noHBand="0" w:noVBand="1"/>
      </w:tblPr>
      <w:tblGrid>
        <w:gridCol w:w="1994"/>
        <w:gridCol w:w="1139"/>
        <w:gridCol w:w="1139"/>
        <w:gridCol w:w="1139"/>
        <w:gridCol w:w="1139"/>
        <w:gridCol w:w="1139"/>
        <w:gridCol w:w="1139"/>
      </w:tblGrid>
      <w:tr w:rsidR="004F730B" w14:paraId="1DE99083" w14:textId="77777777" w:rsidTr="007D15EA">
        <w:trPr>
          <w:trHeight w:val="574"/>
        </w:trPr>
        <w:tc>
          <w:tcPr>
            <w:tcW w:w="1985" w:type="dxa"/>
            <w:shd w:val="clear" w:color="auto" w:fill="F2F2F2" w:themeFill="background1" w:themeFillShade="F2"/>
          </w:tcPr>
          <w:p w14:paraId="7B3B8D2A" w14:textId="77777777" w:rsidR="004F730B" w:rsidRPr="00BA4A01" w:rsidRDefault="004F730B" w:rsidP="007D15EA">
            <w:pPr>
              <w:spacing w:line="240" w:lineRule="auto"/>
              <w:rPr>
                <w:b/>
                <w:color w:val="000000"/>
                <w:sz w:val="18"/>
                <w:szCs w:val="18"/>
              </w:rPr>
            </w:pPr>
            <w:r w:rsidRPr="00BA4A01">
              <w:rPr>
                <w:b/>
                <w:color w:val="000000"/>
                <w:sz w:val="18"/>
                <w:szCs w:val="18"/>
              </w:rPr>
              <w:lastRenderedPageBreak/>
              <w:t>Sensitivity analysis- wider def</w:t>
            </w:r>
            <w:r>
              <w:rPr>
                <w:b/>
                <w:color w:val="000000"/>
                <w:sz w:val="18"/>
                <w:szCs w:val="18"/>
              </w:rPr>
              <w:t>inition</w:t>
            </w:r>
            <w:r w:rsidRPr="00BA4A01">
              <w:rPr>
                <w:b/>
                <w:color w:val="000000"/>
                <w:sz w:val="18"/>
                <w:szCs w:val="18"/>
              </w:rPr>
              <w:t xml:space="preserve"> infection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6A380F0" w14:textId="77777777" w:rsidR="004F730B" w:rsidRPr="00BA4A01" w:rsidRDefault="004F730B" w:rsidP="007D15EA">
            <w:pPr>
              <w:spacing w:line="240" w:lineRule="auto"/>
              <w:jc w:val="both"/>
              <w:rPr>
                <w:b/>
                <w:color w:val="000000"/>
                <w:sz w:val="18"/>
                <w:szCs w:val="18"/>
                <w:lang w:val="sv-SE"/>
              </w:rPr>
            </w:pPr>
            <w:r w:rsidRPr="00BA4A01">
              <w:rPr>
                <w:b/>
                <w:color w:val="000000"/>
                <w:sz w:val="18"/>
                <w:szCs w:val="18"/>
              </w:rPr>
              <w:t>Number exposed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9965A9E" w14:textId="77777777" w:rsidR="004F730B" w:rsidRPr="00BA4A01" w:rsidRDefault="004F730B" w:rsidP="007D15EA">
            <w:pPr>
              <w:spacing w:line="24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A4A01">
              <w:rPr>
                <w:b/>
                <w:color w:val="000000"/>
                <w:sz w:val="18"/>
                <w:szCs w:val="18"/>
              </w:rPr>
              <w:t>Number of events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81F3AA9" w14:textId="77777777" w:rsidR="004F730B" w:rsidRPr="00BA4A01" w:rsidRDefault="004F730B" w:rsidP="007D15EA">
            <w:pPr>
              <w:spacing w:line="24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A4A01">
              <w:rPr>
                <w:b/>
                <w:color w:val="000000"/>
                <w:sz w:val="18"/>
                <w:szCs w:val="18"/>
              </w:rPr>
              <w:t>SHR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11A4860" w14:textId="77777777" w:rsidR="004F730B" w:rsidRPr="00BA4A01" w:rsidRDefault="004F730B" w:rsidP="007D15EA">
            <w:pPr>
              <w:spacing w:line="24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A4A01">
              <w:rPr>
                <w:b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85762B1" w14:textId="77777777" w:rsidR="004F730B" w:rsidRPr="00BA4A01" w:rsidRDefault="004F730B" w:rsidP="007D15EA">
            <w:pPr>
              <w:spacing w:line="24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A4A01">
              <w:rPr>
                <w:b/>
                <w:color w:val="000000"/>
                <w:sz w:val="18"/>
                <w:szCs w:val="18"/>
              </w:rPr>
              <w:t>a</w:t>
            </w:r>
            <w:r>
              <w:rPr>
                <w:b/>
                <w:color w:val="000000"/>
                <w:sz w:val="18"/>
                <w:szCs w:val="18"/>
              </w:rPr>
              <w:t>S</w:t>
            </w:r>
            <w:r w:rsidRPr="00BA4A01">
              <w:rPr>
                <w:b/>
                <w:color w:val="000000"/>
                <w:sz w:val="18"/>
                <w:szCs w:val="18"/>
              </w:rPr>
              <w:t>HR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B71F5A5" w14:textId="77777777" w:rsidR="004F730B" w:rsidRPr="00BA4A01" w:rsidRDefault="004F730B" w:rsidP="007D15EA">
            <w:pPr>
              <w:spacing w:line="24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A4A01">
              <w:rPr>
                <w:b/>
                <w:color w:val="000000"/>
                <w:sz w:val="18"/>
                <w:szCs w:val="18"/>
              </w:rPr>
              <w:t>95%CI</w:t>
            </w:r>
          </w:p>
        </w:tc>
      </w:tr>
      <w:tr w:rsidR="004F730B" w14:paraId="5852EBBA" w14:textId="77777777" w:rsidTr="007D15EA">
        <w:trPr>
          <w:trHeight w:val="378"/>
        </w:trPr>
        <w:tc>
          <w:tcPr>
            <w:tcW w:w="1985" w:type="dxa"/>
          </w:tcPr>
          <w:p w14:paraId="2459B5B4" w14:textId="77777777" w:rsidR="004F730B" w:rsidRPr="0015152D" w:rsidRDefault="004F730B" w:rsidP="007D15EA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% MAIT </w:t>
            </w:r>
            <w:r w:rsidRPr="004C1B54">
              <w:rPr>
                <w:color w:val="000000"/>
                <w:sz w:val="18"/>
                <w:szCs w:val="18"/>
              </w:rPr>
              <w:t>cells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C1B54">
              <w:rPr>
                <w:color w:val="000000"/>
                <w:sz w:val="18"/>
                <w:szCs w:val="18"/>
              </w:rPr>
              <w:t>/</w:t>
            </w:r>
            <w:r>
              <w:rPr>
                <w:color w:val="000000"/>
                <w:sz w:val="18"/>
                <w:szCs w:val="18"/>
              </w:rPr>
              <w:t>T</w:t>
            </w:r>
            <w:r w:rsidRPr="004C1B54">
              <w:rPr>
                <w:color w:val="000000"/>
                <w:sz w:val="18"/>
                <w:szCs w:val="18"/>
              </w:rPr>
              <w:t>-cells</w:t>
            </w:r>
          </w:p>
        </w:tc>
        <w:tc>
          <w:tcPr>
            <w:tcW w:w="1134" w:type="dxa"/>
          </w:tcPr>
          <w:p w14:paraId="209C7224" w14:textId="77777777" w:rsidR="004F730B" w:rsidRPr="0015152D" w:rsidRDefault="004F730B" w:rsidP="007D15EA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5152D">
              <w:rPr>
                <w:color w:val="000000"/>
                <w:sz w:val="18"/>
                <w:szCs w:val="18"/>
              </w:rPr>
              <w:t>106</w:t>
            </w:r>
          </w:p>
        </w:tc>
        <w:tc>
          <w:tcPr>
            <w:tcW w:w="1134" w:type="dxa"/>
          </w:tcPr>
          <w:p w14:paraId="2CD387F3" w14:textId="77777777" w:rsidR="004F730B" w:rsidRPr="0015152D" w:rsidRDefault="004F730B" w:rsidP="007D15EA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5152D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134" w:type="dxa"/>
          </w:tcPr>
          <w:p w14:paraId="4A1349F2" w14:textId="77777777" w:rsidR="004F730B" w:rsidRPr="0015152D" w:rsidRDefault="004F730B" w:rsidP="007D15EA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5152D">
              <w:rPr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134" w:type="dxa"/>
          </w:tcPr>
          <w:p w14:paraId="6108AC7E" w14:textId="77777777" w:rsidR="004F730B" w:rsidRPr="0015152D" w:rsidRDefault="004F730B" w:rsidP="007D15EA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5152D">
              <w:rPr>
                <w:color w:val="000000"/>
                <w:sz w:val="18"/>
                <w:szCs w:val="18"/>
              </w:rPr>
              <w:t>1.00-1.26</w:t>
            </w:r>
          </w:p>
        </w:tc>
        <w:tc>
          <w:tcPr>
            <w:tcW w:w="1134" w:type="dxa"/>
          </w:tcPr>
          <w:p w14:paraId="24CE46FA" w14:textId="77777777" w:rsidR="004F730B" w:rsidRPr="0015152D" w:rsidRDefault="004F730B" w:rsidP="007D15EA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5152D">
              <w:rPr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134" w:type="dxa"/>
          </w:tcPr>
          <w:p w14:paraId="18859933" w14:textId="77777777" w:rsidR="004F730B" w:rsidRPr="0015152D" w:rsidRDefault="004F730B" w:rsidP="007D15EA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5152D">
              <w:rPr>
                <w:color w:val="000000"/>
                <w:sz w:val="18"/>
                <w:szCs w:val="18"/>
              </w:rPr>
              <w:t>1.04-1.31</w:t>
            </w:r>
          </w:p>
        </w:tc>
      </w:tr>
      <w:tr w:rsidR="004F730B" w14:paraId="679F8306" w14:textId="77777777" w:rsidTr="007D15EA">
        <w:trPr>
          <w:trHeight w:val="392"/>
        </w:trPr>
        <w:tc>
          <w:tcPr>
            <w:tcW w:w="1985" w:type="dxa"/>
          </w:tcPr>
          <w:p w14:paraId="002A333D" w14:textId="77777777" w:rsidR="004F730B" w:rsidRPr="000D3CD1" w:rsidRDefault="004F730B" w:rsidP="007D15EA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0D3CD1">
              <w:rPr>
                <w:b/>
                <w:bCs/>
                <w:color w:val="000000"/>
                <w:sz w:val="18"/>
                <w:szCs w:val="18"/>
              </w:rPr>
              <w:t xml:space="preserve">Quartile 1 </w:t>
            </w:r>
          </w:p>
          <w:p w14:paraId="6DFC5784" w14:textId="77777777" w:rsidR="004F730B" w:rsidRPr="000D3CD1" w:rsidRDefault="004F730B" w:rsidP="007D15EA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D3CD1">
              <w:rPr>
                <w:color w:val="000000"/>
                <w:sz w:val="18"/>
                <w:szCs w:val="18"/>
              </w:rPr>
              <w:t>% MAIT cells/T-cells</w:t>
            </w:r>
          </w:p>
        </w:tc>
        <w:tc>
          <w:tcPr>
            <w:tcW w:w="1134" w:type="dxa"/>
          </w:tcPr>
          <w:p w14:paraId="04B6512E" w14:textId="77777777" w:rsidR="004F730B" w:rsidRPr="0015152D" w:rsidRDefault="004F730B" w:rsidP="007D15EA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5152D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134" w:type="dxa"/>
          </w:tcPr>
          <w:p w14:paraId="6154F4B3" w14:textId="77777777" w:rsidR="004F730B" w:rsidRPr="0015152D" w:rsidRDefault="004F730B" w:rsidP="007D15EA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5152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133C7090" w14:textId="77777777" w:rsidR="004F730B" w:rsidRPr="0015152D" w:rsidRDefault="004F730B" w:rsidP="007D15EA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10B70F9E" w14:textId="77777777" w:rsidR="004F730B" w:rsidRPr="0015152D" w:rsidRDefault="004F730B" w:rsidP="007D15EA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9DEE8EE" w14:textId="77777777" w:rsidR="004F730B" w:rsidRPr="0015152D" w:rsidRDefault="004F730B" w:rsidP="007D15EA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579AC5B5" w14:textId="77777777" w:rsidR="004F730B" w:rsidRPr="0015152D" w:rsidRDefault="004F730B" w:rsidP="007D15EA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</w:tr>
      <w:tr w:rsidR="004F730B" w14:paraId="1A2274C0" w14:textId="77777777" w:rsidTr="007D15EA">
        <w:trPr>
          <w:trHeight w:val="378"/>
        </w:trPr>
        <w:tc>
          <w:tcPr>
            <w:tcW w:w="1985" w:type="dxa"/>
          </w:tcPr>
          <w:p w14:paraId="6D7267F3" w14:textId="77777777" w:rsidR="004F730B" w:rsidRPr="000D3CD1" w:rsidRDefault="004F730B" w:rsidP="007D15EA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0D3CD1">
              <w:rPr>
                <w:b/>
                <w:bCs/>
                <w:color w:val="000000"/>
                <w:sz w:val="18"/>
                <w:szCs w:val="18"/>
              </w:rPr>
              <w:t xml:space="preserve">Quartile 2 </w:t>
            </w:r>
          </w:p>
          <w:p w14:paraId="590ACF42" w14:textId="77777777" w:rsidR="004F730B" w:rsidRPr="000D3CD1" w:rsidRDefault="004F730B" w:rsidP="007D15EA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D3CD1">
              <w:rPr>
                <w:color w:val="000000"/>
                <w:sz w:val="18"/>
                <w:szCs w:val="18"/>
              </w:rPr>
              <w:t>% MAIT cells/T-cells</w:t>
            </w:r>
          </w:p>
        </w:tc>
        <w:tc>
          <w:tcPr>
            <w:tcW w:w="1134" w:type="dxa"/>
          </w:tcPr>
          <w:p w14:paraId="0EBE0C18" w14:textId="77777777" w:rsidR="004F730B" w:rsidRPr="0015152D" w:rsidRDefault="004F730B" w:rsidP="007D15EA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5152D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134" w:type="dxa"/>
          </w:tcPr>
          <w:p w14:paraId="2BE2A486" w14:textId="77777777" w:rsidR="004F730B" w:rsidRPr="0015152D" w:rsidRDefault="004F730B" w:rsidP="007D15EA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5152D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14:paraId="30CE7E2D" w14:textId="77777777" w:rsidR="004F730B" w:rsidRPr="0015152D" w:rsidRDefault="004F730B" w:rsidP="007D15EA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5152D">
              <w:rPr>
                <w:color w:val="000000"/>
                <w:sz w:val="18"/>
                <w:szCs w:val="18"/>
              </w:rPr>
              <w:t>1.</w:t>
            </w:r>
            <w:r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4" w:type="dxa"/>
          </w:tcPr>
          <w:p w14:paraId="7CCB417C" w14:textId="77777777" w:rsidR="004F730B" w:rsidRPr="0015152D" w:rsidRDefault="004F730B" w:rsidP="007D15EA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5152D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72</w:t>
            </w:r>
            <w:r w:rsidRPr="0015152D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4</w:t>
            </w:r>
            <w:r w:rsidRPr="0015152D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134" w:type="dxa"/>
          </w:tcPr>
          <w:p w14:paraId="1C9C3AA5" w14:textId="77777777" w:rsidR="004F730B" w:rsidRPr="0015152D" w:rsidRDefault="004F730B" w:rsidP="007D15EA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134" w:type="dxa"/>
          </w:tcPr>
          <w:p w14:paraId="30828483" w14:textId="77777777" w:rsidR="004F730B" w:rsidRPr="0015152D" w:rsidRDefault="004F730B" w:rsidP="007D15EA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-6.34</w:t>
            </w:r>
          </w:p>
        </w:tc>
      </w:tr>
      <w:tr w:rsidR="004F730B" w14:paraId="2F47C324" w14:textId="77777777" w:rsidTr="007D15EA">
        <w:trPr>
          <w:trHeight w:val="378"/>
        </w:trPr>
        <w:tc>
          <w:tcPr>
            <w:tcW w:w="1985" w:type="dxa"/>
          </w:tcPr>
          <w:p w14:paraId="36E5B774" w14:textId="77777777" w:rsidR="004F730B" w:rsidRPr="000D3CD1" w:rsidRDefault="004F730B" w:rsidP="007D15EA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0D3CD1">
              <w:rPr>
                <w:b/>
                <w:bCs/>
                <w:color w:val="000000"/>
                <w:sz w:val="18"/>
                <w:szCs w:val="18"/>
              </w:rPr>
              <w:t xml:space="preserve">Quartile 3 </w:t>
            </w:r>
          </w:p>
          <w:p w14:paraId="25BB9E7B" w14:textId="77777777" w:rsidR="004F730B" w:rsidRPr="000D3CD1" w:rsidRDefault="004F730B" w:rsidP="007D15EA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D3CD1">
              <w:rPr>
                <w:color w:val="000000"/>
                <w:sz w:val="18"/>
                <w:szCs w:val="18"/>
              </w:rPr>
              <w:t>% MAIT cells/T-cells</w:t>
            </w:r>
          </w:p>
        </w:tc>
        <w:tc>
          <w:tcPr>
            <w:tcW w:w="1134" w:type="dxa"/>
          </w:tcPr>
          <w:p w14:paraId="29BB9726" w14:textId="77777777" w:rsidR="004F730B" w:rsidRPr="0015152D" w:rsidRDefault="004F730B" w:rsidP="007D15EA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5152D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134" w:type="dxa"/>
          </w:tcPr>
          <w:p w14:paraId="1CA244B4" w14:textId="77777777" w:rsidR="004F730B" w:rsidRPr="0015152D" w:rsidRDefault="004F730B" w:rsidP="007D15EA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5152D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14:paraId="18327433" w14:textId="77777777" w:rsidR="004F730B" w:rsidRPr="0015152D" w:rsidRDefault="004F730B" w:rsidP="007D15EA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5152D">
              <w:rPr>
                <w:color w:val="000000"/>
                <w:sz w:val="18"/>
                <w:szCs w:val="18"/>
              </w:rPr>
              <w:t>1.</w:t>
            </w:r>
            <w:r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1134" w:type="dxa"/>
          </w:tcPr>
          <w:p w14:paraId="62A094F4" w14:textId="77777777" w:rsidR="004F730B" w:rsidRPr="0015152D" w:rsidRDefault="004F730B" w:rsidP="007D15EA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5152D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69</w:t>
            </w:r>
            <w:r w:rsidRPr="0015152D">
              <w:rPr>
                <w:color w:val="000000"/>
                <w:sz w:val="18"/>
                <w:szCs w:val="18"/>
              </w:rPr>
              <w:t>-4.</w:t>
            </w: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4" w:type="dxa"/>
          </w:tcPr>
          <w:p w14:paraId="457F38F8" w14:textId="77777777" w:rsidR="004F730B" w:rsidRPr="0015152D" w:rsidRDefault="004F730B" w:rsidP="007D15EA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4</w:t>
            </w:r>
          </w:p>
        </w:tc>
        <w:tc>
          <w:tcPr>
            <w:tcW w:w="1134" w:type="dxa"/>
          </w:tcPr>
          <w:p w14:paraId="3CB96440" w14:textId="77777777" w:rsidR="004F730B" w:rsidRPr="0015152D" w:rsidRDefault="004F730B" w:rsidP="007D15EA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-6.42</w:t>
            </w:r>
          </w:p>
        </w:tc>
      </w:tr>
      <w:tr w:rsidR="004F730B" w14:paraId="202E34B4" w14:textId="77777777" w:rsidTr="007D15EA">
        <w:trPr>
          <w:trHeight w:val="378"/>
        </w:trPr>
        <w:tc>
          <w:tcPr>
            <w:tcW w:w="1985" w:type="dxa"/>
          </w:tcPr>
          <w:p w14:paraId="6F161863" w14:textId="77777777" w:rsidR="004F730B" w:rsidRPr="000D3CD1" w:rsidRDefault="004F730B" w:rsidP="007D15EA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0D3CD1">
              <w:rPr>
                <w:b/>
                <w:bCs/>
                <w:color w:val="000000"/>
                <w:sz w:val="18"/>
                <w:szCs w:val="18"/>
              </w:rPr>
              <w:t xml:space="preserve">Quartile 4 </w:t>
            </w:r>
          </w:p>
          <w:p w14:paraId="3DB285C7" w14:textId="77777777" w:rsidR="004F730B" w:rsidRPr="000D3CD1" w:rsidRDefault="004F730B" w:rsidP="007D15EA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D3CD1">
              <w:rPr>
                <w:color w:val="000000"/>
                <w:sz w:val="18"/>
                <w:szCs w:val="18"/>
              </w:rPr>
              <w:t>% MAIT cells/T-cells</w:t>
            </w:r>
          </w:p>
        </w:tc>
        <w:tc>
          <w:tcPr>
            <w:tcW w:w="1134" w:type="dxa"/>
          </w:tcPr>
          <w:p w14:paraId="04C2E7DB" w14:textId="77777777" w:rsidR="004F730B" w:rsidRPr="0015152D" w:rsidRDefault="004F730B" w:rsidP="007D15EA">
            <w:pPr>
              <w:spacing w:line="240" w:lineRule="auto"/>
              <w:jc w:val="both"/>
              <w:rPr>
                <w:color w:val="000000"/>
                <w:sz w:val="18"/>
                <w:szCs w:val="18"/>
                <w:lang w:val="sv-SE"/>
              </w:rPr>
            </w:pPr>
            <w:r w:rsidRPr="0015152D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134" w:type="dxa"/>
          </w:tcPr>
          <w:p w14:paraId="444577C1" w14:textId="77777777" w:rsidR="004F730B" w:rsidRPr="0015152D" w:rsidRDefault="004F730B" w:rsidP="007D15EA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5152D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380FED9F" w14:textId="77777777" w:rsidR="004F730B" w:rsidRPr="0015152D" w:rsidRDefault="004F730B" w:rsidP="007D15EA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134" w:type="dxa"/>
          </w:tcPr>
          <w:p w14:paraId="561BC3AD" w14:textId="77777777" w:rsidR="004F730B" w:rsidRPr="0015152D" w:rsidRDefault="004F730B" w:rsidP="007D15EA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5152D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8</w:t>
            </w:r>
            <w:r w:rsidRPr="0015152D">
              <w:rPr>
                <w:color w:val="000000"/>
                <w:sz w:val="18"/>
                <w:szCs w:val="18"/>
              </w:rPr>
              <w:t>8-</w:t>
            </w:r>
            <w:r>
              <w:rPr>
                <w:color w:val="000000"/>
                <w:sz w:val="18"/>
                <w:szCs w:val="18"/>
              </w:rPr>
              <w:t>5</w:t>
            </w:r>
            <w:r w:rsidRPr="0015152D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1134" w:type="dxa"/>
          </w:tcPr>
          <w:p w14:paraId="022EB8AA" w14:textId="77777777" w:rsidR="004F730B" w:rsidRPr="0015152D" w:rsidRDefault="004F730B" w:rsidP="007D15EA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8</w:t>
            </w:r>
          </w:p>
        </w:tc>
        <w:tc>
          <w:tcPr>
            <w:tcW w:w="1134" w:type="dxa"/>
          </w:tcPr>
          <w:p w14:paraId="556F0C0D" w14:textId="77777777" w:rsidR="004F730B" w:rsidRPr="0015152D" w:rsidRDefault="004F730B" w:rsidP="007D15EA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-9.75</w:t>
            </w:r>
          </w:p>
        </w:tc>
      </w:tr>
    </w:tbl>
    <w:p w14:paraId="27A8B00A" w14:textId="3D489EE6" w:rsidR="004F730B" w:rsidRPr="003F0F01" w:rsidRDefault="00CD020D" w:rsidP="004F730B">
      <w:pPr>
        <w:spacing w:line="240" w:lineRule="auto"/>
        <w:jc w:val="both"/>
        <w:rPr>
          <w:sz w:val="20"/>
          <w:szCs w:val="20"/>
        </w:rPr>
      </w:pPr>
      <w:bookmarkStart w:id="0" w:name="OLE_LINK1"/>
      <w:r>
        <w:rPr>
          <w:b/>
          <w:sz w:val="20"/>
          <w:szCs w:val="20"/>
        </w:rPr>
        <w:t>Table</w:t>
      </w:r>
      <w:r w:rsidR="005C2765">
        <w:rPr>
          <w:b/>
          <w:sz w:val="20"/>
          <w:szCs w:val="20"/>
        </w:rPr>
        <w:t xml:space="preserve"> S1</w:t>
      </w:r>
      <w:r w:rsidR="008D19A5">
        <w:rPr>
          <w:b/>
          <w:sz w:val="20"/>
          <w:szCs w:val="20"/>
        </w:rPr>
        <w:t>.</w:t>
      </w:r>
      <w:r w:rsidR="004F730B">
        <w:rPr>
          <w:b/>
          <w:sz w:val="20"/>
          <w:szCs w:val="20"/>
        </w:rPr>
        <w:t xml:space="preserve"> </w:t>
      </w:r>
      <w:r w:rsidR="004F730B" w:rsidRPr="008D19A5">
        <w:rPr>
          <w:b/>
          <w:bCs/>
          <w:sz w:val="20"/>
          <w:szCs w:val="20"/>
        </w:rPr>
        <w:t>Sensitivity analysis. Competing risk regression bacterial infection, wider definition.</w:t>
      </w:r>
      <w:r w:rsidR="004F730B">
        <w:rPr>
          <w:sz w:val="20"/>
          <w:szCs w:val="20"/>
        </w:rPr>
        <w:t xml:space="preserve"> Abbreviations: SHR subdistribution hazard ratio, MAIT cells mucosal-associated invariant T-cells, aSHR adjusted subdistribution hazard ratio, CI confidence interval</w:t>
      </w:r>
    </w:p>
    <w:bookmarkEnd w:id="0"/>
    <w:p w14:paraId="5A4E09A9" w14:textId="77777777" w:rsidR="00710C44" w:rsidRDefault="00710C44"/>
    <w:tbl>
      <w:tblPr>
        <w:tblStyle w:val="Tabellrutnt"/>
        <w:tblW w:w="8828" w:type="dxa"/>
        <w:tblLayout w:type="fixed"/>
        <w:tblLook w:val="04A0" w:firstRow="1" w:lastRow="0" w:firstColumn="1" w:lastColumn="0" w:noHBand="0" w:noVBand="1"/>
      </w:tblPr>
      <w:tblGrid>
        <w:gridCol w:w="1994"/>
        <w:gridCol w:w="1139"/>
        <w:gridCol w:w="1139"/>
        <w:gridCol w:w="1139"/>
        <w:gridCol w:w="1139"/>
        <w:gridCol w:w="1139"/>
        <w:gridCol w:w="1139"/>
      </w:tblGrid>
      <w:tr w:rsidR="00F7369D" w14:paraId="6BB9599A" w14:textId="77777777" w:rsidTr="00710C44">
        <w:trPr>
          <w:trHeight w:val="574"/>
        </w:trPr>
        <w:tc>
          <w:tcPr>
            <w:tcW w:w="1994" w:type="dxa"/>
            <w:shd w:val="clear" w:color="auto" w:fill="F2F2F2" w:themeFill="background1" w:themeFillShade="F2"/>
          </w:tcPr>
          <w:p w14:paraId="7E1F8AE6" w14:textId="2EA0A830" w:rsidR="00F7369D" w:rsidRPr="00BA4A01" w:rsidRDefault="00604F5C" w:rsidP="00922D45">
            <w:pPr>
              <w:spacing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rStyle w:val="xcontentpasted3"/>
                <w:b/>
                <w:bCs/>
                <w:color w:val="000000"/>
              </w:rPr>
              <w:t>Competing risk regression-</w:t>
            </w:r>
            <w:r>
              <w:rPr>
                <w:rStyle w:val="apple-converted-space"/>
                <w:b/>
                <w:bCs/>
                <w:color w:val="000000"/>
                <w:sz w:val="18"/>
                <w:szCs w:val="18"/>
              </w:rPr>
              <w:t> </w:t>
            </w:r>
            <w:r>
              <w:rPr>
                <w:rStyle w:val="xcontentpasted3"/>
                <w:b/>
                <w:bCs/>
                <w:i/>
                <w:iCs/>
                <w:color w:val="000000"/>
              </w:rPr>
              <w:t>bacterial infection</w:t>
            </w:r>
          </w:p>
        </w:tc>
        <w:tc>
          <w:tcPr>
            <w:tcW w:w="1139" w:type="dxa"/>
            <w:shd w:val="clear" w:color="auto" w:fill="F2F2F2" w:themeFill="background1" w:themeFillShade="F2"/>
          </w:tcPr>
          <w:p w14:paraId="1B209A0F" w14:textId="77777777" w:rsidR="00F7369D" w:rsidRPr="00BA4A01" w:rsidRDefault="00F7369D" w:rsidP="00922D45">
            <w:pPr>
              <w:spacing w:line="240" w:lineRule="auto"/>
              <w:jc w:val="both"/>
              <w:rPr>
                <w:b/>
                <w:color w:val="000000"/>
                <w:sz w:val="18"/>
                <w:szCs w:val="18"/>
                <w:lang w:val="sv-SE"/>
              </w:rPr>
            </w:pPr>
            <w:r w:rsidRPr="00BA4A01">
              <w:rPr>
                <w:b/>
                <w:color w:val="000000"/>
                <w:sz w:val="18"/>
                <w:szCs w:val="18"/>
              </w:rPr>
              <w:t>Number exposed</w:t>
            </w:r>
          </w:p>
        </w:tc>
        <w:tc>
          <w:tcPr>
            <w:tcW w:w="1139" w:type="dxa"/>
            <w:shd w:val="clear" w:color="auto" w:fill="F2F2F2" w:themeFill="background1" w:themeFillShade="F2"/>
          </w:tcPr>
          <w:p w14:paraId="4CC2F8B5" w14:textId="77777777" w:rsidR="00F7369D" w:rsidRPr="00BA4A01" w:rsidRDefault="00F7369D" w:rsidP="00922D45">
            <w:pPr>
              <w:spacing w:line="24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A4A01">
              <w:rPr>
                <w:b/>
                <w:color w:val="000000"/>
                <w:sz w:val="18"/>
                <w:szCs w:val="18"/>
              </w:rPr>
              <w:t>Number of events</w:t>
            </w:r>
          </w:p>
        </w:tc>
        <w:tc>
          <w:tcPr>
            <w:tcW w:w="1139" w:type="dxa"/>
            <w:shd w:val="clear" w:color="auto" w:fill="F2F2F2" w:themeFill="background1" w:themeFillShade="F2"/>
          </w:tcPr>
          <w:p w14:paraId="6ECC07A0" w14:textId="77777777" w:rsidR="00F7369D" w:rsidRPr="00BA4A01" w:rsidRDefault="00F7369D" w:rsidP="00922D45">
            <w:pPr>
              <w:spacing w:line="24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A4A01">
              <w:rPr>
                <w:b/>
                <w:color w:val="000000"/>
                <w:sz w:val="18"/>
                <w:szCs w:val="18"/>
              </w:rPr>
              <w:t>SHR</w:t>
            </w:r>
          </w:p>
        </w:tc>
        <w:tc>
          <w:tcPr>
            <w:tcW w:w="1139" w:type="dxa"/>
            <w:shd w:val="clear" w:color="auto" w:fill="F2F2F2" w:themeFill="background1" w:themeFillShade="F2"/>
          </w:tcPr>
          <w:p w14:paraId="244D7718" w14:textId="77777777" w:rsidR="00F7369D" w:rsidRPr="00BA4A01" w:rsidRDefault="00F7369D" w:rsidP="00922D45">
            <w:pPr>
              <w:spacing w:line="24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A4A01">
              <w:rPr>
                <w:b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1139" w:type="dxa"/>
            <w:shd w:val="clear" w:color="auto" w:fill="F2F2F2" w:themeFill="background1" w:themeFillShade="F2"/>
          </w:tcPr>
          <w:p w14:paraId="4ADE91D5" w14:textId="77777777" w:rsidR="00F7369D" w:rsidRPr="00BA4A01" w:rsidRDefault="00F7369D" w:rsidP="00922D45">
            <w:pPr>
              <w:spacing w:line="24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A4A01">
              <w:rPr>
                <w:b/>
                <w:color w:val="000000"/>
                <w:sz w:val="18"/>
                <w:szCs w:val="18"/>
              </w:rPr>
              <w:t>a</w:t>
            </w:r>
            <w:r>
              <w:rPr>
                <w:b/>
                <w:color w:val="000000"/>
                <w:sz w:val="18"/>
                <w:szCs w:val="18"/>
              </w:rPr>
              <w:t>S</w:t>
            </w:r>
            <w:r w:rsidRPr="00BA4A01">
              <w:rPr>
                <w:b/>
                <w:color w:val="000000"/>
                <w:sz w:val="18"/>
                <w:szCs w:val="18"/>
              </w:rPr>
              <w:t>HR</w:t>
            </w:r>
          </w:p>
        </w:tc>
        <w:tc>
          <w:tcPr>
            <w:tcW w:w="1139" w:type="dxa"/>
            <w:shd w:val="clear" w:color="auto" w:fill="F2F2F2" w:themeFill="background1" w:themeFillShade="F2"/>
          </w:tcPr>
          <w:p w14:paraId="578D8878" w14:textId="77777777" w:rsidR="00F7369D" w:rsidRPr="00BA4A01" w:rsidRDefault="00F7369D" w:rsidP="00922D45">
            <w:pPr>
              <w:spacing w:line="24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A4A01">
              <w:rPr>
                <w:b/>
                <w:color w:val="000000"/>
                <w:sz w:val="18"/>
                <w:szCs w:val="18"/>
              </w:rPr>
              <w:t>95%CI</w:t>
            </w:r>
          </w:p>
        </w:tc>
      </w:tr>
      <w:tr w:rsidR="00F7369D" w14:paraId="064F9F7C" w14:textId="77777777" w:rsidTr="00710C44">
        <w:trPr>
          <w:trHeight w:val="378"/>
        </w:trPr>
        <w:tc>
          <w:tcPr>
            <w:tcW w:w="1994" w:type="dxa"/>
          </w:tcPr>
          <w:p w14:paraId="40AF6C5F" w14:textId="4DC8A095" w:rsidR="00F7369D" w:rsidRPr="00090D25" w:rsidRDefault="00A433BC" w:rsidP="00922D45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090D25">
              <w:rPr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139" w:type="dxa"/>
          </w:tcPr>
          <w:p w14:paraId="24DD4311" w14:textId="5594F029" w:rsidR="00F7369D" w:rsidRPr="0015152D" w:rsidRDefault="00F7369D" w:rsidP="00922D45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14:paraId="5762B2C0" w14:textId="791A7D05" w:rsidR="00F7369D" w:rsidRPr="0015152D" w:rsidRDefault="00F7369D" w:rsidP="00922D45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14:paraId="007045D9" w14:textId="71A7677D" w:rsidR="00F7369D" w:rsidRPr="0015152D" w:rsidRDefault="00F7369D" w:rsidP="00922D45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14:paraId="6E343DFE" w14:textId="25AC21C8" w:rsidR="00F7369D" w:rsidRPr="0015152D" w:rsidRDefault="00F7369D" w:rsidP="00922D45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14:paraId="653B20E6" w14:textId="6B3DD148" w:rsidR="00F7369D" w:rsidRPr="0015152D" w:rsidRDefault="00F7369D" w:rsidP="00922D45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14:paraId="286A0507" w14:textId="77BAC2DE" w:rsidR="00F7369D" w:rsidRPr="0015152D" w:rsidRDefault="00F7369D" w:rsidP="00922D45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F7369D" w14:paraId="6E2B4684" w14:textId="77777777" w:rsidTr="00710C44">
        <w:trPr>
          <w:trHeight w:val="392"/>
        </w:trPr>
        <w:tc>
          <w:tcPr>
            <w:tcW w:w="1994" w:type="dxa"/>
          </w:tcPr>
          <w:p w14:paraId="772EEFB2" w14:textId="192C6E7D" w:rsidR="00F7369D" w:rsidRPr="00090D25" w:rsidRDefault="00A433BC" w:rsidP="00922D4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90D25">
              <w:rPr>
                <w:color w:val="000000"/>
                <w:sz w:val="18"/>
                <w:szCs w:val="18"/>
              </w:rPr>
              <w:t>Men</w:t>
            </w:r>
          </w:p>
        </w:tc>
        <w:tc>
          <w:tcPr>
            <w:tcW w:w="1139" w:type="dxa"/>
          </w:tcPr>
          <w:p w14:paraId="5EAE6FD5" w14:textId="574F2644" w:rsidR="00F7369D" w:rsidRPr="0015152D" w:rsidRDefault="00475577" w:rsidP="00922D45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8 </w:t>
            </w:r>
            <w:r w:rsidR="0074713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64</w:t>
            </w:r>
            <w:r w:rsidR="0074713A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139" w:type="dxa"/>
          </w:tcPr>
          <w:p w14:paraId="65051512" w14:textId="4E90E37E" w:rsidR="00F7369D" w:rsidRPr="0015152D" w:rsidRDefault="0074713A" w:rsidP="00922D45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 (28%)</w:t>
            </w:r>
          </w:p>
        </w:tc>
        <w:tc>
          <w:tcPr>
            <w:tcW w:w="1139" w:type="dxa"/>
          </w:tcPr>
          <w:p w14:paraId="0F063373" w14:textId="6CB7FB03" w:rsidR="00F7369D" w:rsidRPr="0015152D" w:rsidRDefault="0074713A" w:rsidP="00922D45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139" w:type="dxa"/>
          </w:tcPr>
          <w:p w14:paraId="7BF0896E" w14:textId="04101222" w:rsidR="00F7369D" w:rsidRPr="0015152D" w:rsidRDefault="0074713A" w:rsidP="00922D45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-1.29</w:t>
            </w:r>
          </w:p>
        </w:tc>
        <w:tc>
          <w:tcPr>
            <w:tcW w:w="1139" w:type="dxa"/>
          </w:tcPr>
          <w:p w14:paraId="55D54C2D" w14:textId="4646F272" w:rsidR="00F7369D" w:rsidRPr="0015152D" w:rsidRDefault="0074713A" w:rsidP="00922D45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139" w:type="dxa"/>
          </w:tcPr>
          <w:p w14:paraId="72D84711" w14:textId="302F9572" w:rsidR="00F7369D" w:rsidRPr="0015152D" w:rsidRDefault="0074713A" w:rsidP="00922D45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-1.37</w:t>
            </w:r>
          </w:p>
        </w:tc>
      </w:tr>
      <w:tr w:rsidR="00F7369D" w14:paraId="207BDE68" w14:textId="77777777" w:rsidTr="00710C44">
        <w:trPr>
          <w:trHeight w:val="378"/>
        </w:trPr>
        <w:tc>
          <w:tcPr>
            <w:tcW w:w="1994" w:type="dxa"/>
          </w:tcPr>
          <w:p w14:paraId="7FE07373" w14:textId="1FD2FCD8" w:rsidR="00F7369D" w:rsidRPr="00090D25" w:rsidRDefault="00A433BC" w:rsidP="00922D4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90D25">
              <w:rPr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1139" w:type="dxa"/>
          </w:tcPr>
          <w:p w14:paraId="60B9EE86" w14:textId="12655D06" w:rsidR="00F7369D" w:rsidRPr="0015152D" w:rsidRDefault="0074713A" w:rsidP="00922D45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 (36%)</w:t>
            </w:r>
          </w:p>
        </w:tc>
        <w:tc>
          <w:tcPr>
            <w:tcW w:w="1139" w:type="dxa"/>
          </w:tcPr>
          <w:p w14:paraId="58006C4F" w14:textId="44034976" w:rsidR="00F7369D" w:rsidRPr="0015152D" w:rsidRDefault="00F7369D" w:rsidP="00922D45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5152D">
              <w:rPr>
                <w:color w:val="000000"/>
                <w:sz w:val="18"/>
                <w:szCs w:val="18"/>
              </w:rPr>
              <w:t>1</w:t>
            </w:r>
            <w:r w:rsidR="0074713A">
              <w:rPr>
                <w:color w:val="000000"/>
                <w:sz w:val="18"/>
                <w:szCs w:val="18"/>
              </w:rPr>
              <w:t>2</w:t>
            </w:r>
            <w:r w:rsidR="00050E53">
              <w:rPr>
                <w:color w:val="000000"/>
                <w:sz w:val="18"/>
                <w:szCs w:val="18"/>
              </w:rPr>
              <w:t xml:space="preserve"> (32%)</w:t>
            </w:r>
          </w:p>
        </w:tc>
        <w:tc>
          <w:tcPr>
            <w:tcW w:w="1139" w:type="dxa"/>
          </w:tcPr>
          <w:p w14:paraId="2348068A" w14:textId="4C325F6B" w:rsidR="00F7369D" w:rsidRPr="0015152D" w:rsidRDefault="00050E53" w:rsidP="00922D45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39" w:type="dxa"/>
          </w:tcPr>
          <w:p w14:paraId="1D2FAEEE" w14:textId="79FC42E6" w:rsidR="00F7369D" w:rsidRPr="0015152D" w:rsidRDefault="00F7369D" w:rsidP="00922D45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5152D">
              <w:rPr>
                <w:color w:val="000000"/>
                <w:sz w:val="18"/>
                <w:szCs w:val="18"/>
              </w:rPr>
              <w:t>0.</w:t>
            </w:r>
            <w:r w:rsidR="00050E53">
              <w:rPr>
                <w:color w:val="000000"/>
                <w:sz w:val="18"/>
                <w:szCs w:val="18"/>
              </w:rPr>
              <w:t>51-1.32</w:t>
            </w:r>
          </w:p>
        </w:tc>
        <w:tc>
          <w:tcPr>
            <w:tcW w:w="1139" w:type="dxa"/>
          </w:tcPr>
          <w:p w14:paraId="4956AF49" w14:textId="2167EEC8" w:rsidR="00F7369D" w:rsidRPr="0015152D" w:rsidRDefault="00050E53" w:rsidP="00922D45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139" w:type="dxa"/>
          </w:tcPr>
          <w:p w14:paraId="1D8F60A8" w14:textId="697449F3" w:rsidR="00F7369D" w:rsidRPr="0015152D" w:rsidRDefault="00EF09C9" w:rsidP="00922D45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050E53">
              <w:rPr>
                <w:sz w:val="18"/>
                <w:szCs w:val="18"/>
              </w:rPr>
              <w:t>.17-1.37</w:t>
            </w:r>
          </w:p>
        </w:tc>
      </w:tr>
      <w:tr w:rsidR="00F7369D" w14:paraId="04F4AE24" w14:textId="77777777" w:rsidTr="00710C44">
        <w:trPr>
          <w:trHeight w:val="378"/>
        </w:trPr>
        <w:tc>
          <w:tcPr>
            <w:tcW w:w="1994" w:type="dxa"/>
          </w:tcPr>
          <w:p w14:paraId="3EDBB752" w14:textId="4CB75F3F" w:rsidR="00F7369D" w:rsidRPr="00090D25" w:rsidRDefault="00A433BC" w:rsidP="00922D45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090D25">
              <w:rPr>
                <w:b/>
                <w:bCs/>
                <w:color w:val="000000"/>
                <w:sz w:val="18"/>
                <w:szCs w:val="18"/>
              </w:rPr>
              <w:t>Etiology</w:t>
            </w:r>
          </w:p>
        </w:tc>
        <w:tc>
          <w:tcPr>
            <w:tcW w:w="1139" w:type="dxa"/>
          </w:tcPr>
          <w:p w14:paraId="0E148F0C" w14:textId="37C5E408" w:rsidR="00F7369D" w:rsidRPr="0015152D" w:rsidRDefault="00F7369D" w:rsidP="00922D45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14:paraId="45C0730F" w14:textId="6E0758FF" w:rsidR="00F7369D" w:rsidRPr="0015152D" w:rsidRDefault="00F7369D" w:rsidP="00922D45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14:paraId="030AED08" w14:textId="5AE12EB9" w:rsidR="00F7369D" w:rsidRPr="0015152D" w:rsidRDefault="00F7369D" w:rsidP="00922D45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14:paraId="5533F291" w14:textId="72C32416" w:rsidR="00F7369D" w:rsidRPr="0015152D" w:rsidRDefault="00F7369D" w:rsidP="00922D45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14:paraId="44ED9A64" w14:textId="3FFC0BFF" w:rsidR="00F7369D" w:rsidRPr="0015152D" w:rsidRDefault="00F7369D" w:rsidP="00922D45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14:paraId="6A48C684" w14:textId="3DC9E278" w:rsidR="00F7369D" w:rsidRPr="0015152D" w:rsidRDefault="00F7369D" w:rsidP="00922D45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</w:tr>
      <w:tr w:rsidR="00F7369D" w14:paraId="0B0891FD" w14:textId="77777777" w:rsidTr="00710C44">
        <w:trPr>
          <w:trHeight w:val="378"/>
        </w:trPr>
        <w:tc>
          <w:tcPr>
            <w:tcW w:w="1994" w:type="dxa"/>
          </w:tcPr>
          <w:p w14:paraId="7CDCD7FA" w14:textId="5D42B8D4" w:rsidR="00F7369D" w:rsidRPr="00090D25" w:rsidRDefault="00A433BC" w:rsidP="00922D4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90D25">
              <w:rPr>
                <w:color w:val="000000"/>
                <w:sz w:val="18"/>
                <w:szCs w:val="18"/>
              </w:rPr>
              <w:t>ALD</w:t>
            </w:r>
          </w:p>
        </w:tc>
        <w:tc>
          <w:tcPr>
            <w:tcW w:w="1139" w:type="dxa"/>
          </w:tcPr>
          <w:p w14:paraId="3F5684B0" w14:textId="3494491E" w:rsidR="00F7369D" w:rsidRPr="0015152D" w:rsidRDefault="00475577" w:rsidP="00922D45">
            <w:pPr>
              <w:spacing w:line="240" w:lineRule="auto"/>
              <w:jc w:val="both"/>
              <w:rPr>
                <w:color w:val="000000"/>
                <w:sz w:val="18"/>
                <w:szCs w:val="18"/>
                <w:lang w:val="sv-SE"/>
              </w:rPr>
            </w:pPr>
            <w:r>
              <w:rPr>
                <w:color w:val="000000"/>
                <w:sz w:val="18"/>
                <w:szCs w:val="18"/>
              </w:rPr>
              <w:t>53 (50%)</w:t>
            </w:r>
          </w:p>
        </w:tc>
        <w:tc>
          <w:tcPr>
            <w:tcW w:w="1139" w:type="dxa"/>
          </w:tcPr>
          <w:p w14:paraId="752D18F2" w14:textId="43C06D84" w:rsidR="00F7369D" w:rsidRPr="0015152D" w:rsidRDefault="00050E53" w:rsidP="00922D45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(34%)</w:t>
            </w:r>
          </w:p>
        </w:tc>
        <w:tc>
          <w:tcPr>
            <w:tcW w:w="1139" w:type="dxa"/>
          </w:tcPr>
          <w:p w14:paraId="5E22E0EA" w14:textId="4AA97E70" w:rsidR="00F7369D" w:rsidRPr="0015152D" w:rsidRDefault="00050E53" w:rsidP="00922D45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139" w:type="dxa"/>
          </w:tcPr>
          <w:p w14:paraId="7B1B6B83" w14:textId="04BBE4EC" w:rsidR="00F7369D" w:rsidRPr="0015152D" w:rsidRDefault="00F7369D" w:rsidP="00922D45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5152D">
              <w:rPr>
                <w:color w:val="000000"/>
                <w:sz w:val="18"/>
                <w:szCs w:val="18"/>
              </w:rPr>
              <w:t>0.</w:t>
            </w:r>
            <w:r w:rsidR="00050E53">
              <w:rPr>
                <w:color w:val="000000"/>
                <w:sz w:val="18"/>
                <w:szCs w:val="18"/>
              </w:rPr>
              <w:t>96-1.29</w:t>
            </w:r>
          </w:p>
        </w:tc>
        <w:tc>
          <w:tcPr>
            <w:tcW w:w="1139" w:type="dxa"/>
          </w:tcPr>
          <w:p w14:paraId="65F8801E" w14:textId="07C66C3A" w:rsidR="00F7369D" w:rsidRPr="0015152D" w:rsidRDefault="00050E53" w:rsidP="00922D45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139" w:type="dxa"/>
          </w:tcPr>
          <w:p w14:paraId="0957DEBC" w14:textId="034736FB" w:rsidR="00F7369D" w:rsidRPr="0015152D" w:rsidRDefault="00050E53" w:rsidP="00922D45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-1.36</w:t>
            </w:r>
          </w:p>
        </w:tc>
      </w:tr>
      <w:tr w:rsidR="00475577" w14:paraId="0B715E4C" w14:textId="77777777" w:rsidTr="00710C44">
        <w:trPr>
          <w:trHeight w:val="378"/>
        </w:trPr>
        <w:tc>
          <w:tcPr>
            <w:tcW w:w="1994" w:type="dxa"/>
          </w:tcPr>
          <w:p w14:paraId="1E2B43BB" w14:textId="39144611" w:rsidR="00475577" w:rsidRPr="00090D25" w:rsidRDefault="00475577" w:rsidP="00922D4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90D25">
              <w:rPr>
                <w:color w:val="000000"/>
                <w:sz w:val="18"/>
                <w:szCs w:val="18"/>
              </w:rPr>
              <w:t>Non-ALD</w:t>
            </w:r>
          </w:p>
        </w:tc>
        <w:tc>
          <w:tcPr>
            <w:tcW w:w="1139" w:type="dxa"/>
          </w:tcPr>
          <w:p w14:paraId="7CD20CA9" w14:textId="1B87C014" w:rsidR="00475577" w:rsidRPr="0015152D" w:rsidRDefault="00475577" w:rsidP="00922D45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 (50%)</w:t>
            </w:r>
          </w:p>
        </w:tc>
        <w:tc>
          <w:tcPr>
            <w:tcW w:w="1139" w:type="dxa"/>
          </w:tcPr>
          <w:p w14:paraId="213CBB4A" w14:textId="122ED5D1" w:rsidR="00475577" w:rsidRPr="0015152D" w:rsidRDefault="00050E53" w:rsidP="00922D45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 (25%)</w:t>
            </w:r>
          </w:p>
        </w:tc>
        <w:tc>
          <w:tcPr>
            <w:tcW w:w="1139" w:type="dxa"/>
          </w:tcPr>
          <w:p w14:paraId="31E9BE28" w14:textId="0F4FB61B" w:rsidR="00475577" w:rsidRDefault="00050E53" w:rsidP="00922D45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139" w:type="dxa"/>
          </w:tcPr>
          <w:p w14:paraId="6F30C7D0" w14:textId="5CF1402E" w:rsidR="00475577" w:rsidRPr="0015152D" w:rsidRDefault="00050E53" w:rsidP="00922D45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-1.35</w:t>
            </w:r>
          </w:p>
        </w:tc>
        <w:tc>
          <w:tcPr>
            <w:tcW w:w="1139" w:type="dxa"/>
          </w:tcPr>
          <w:p w14:paraId="3D6E7B1C" w14:textId="59C95373" w:rsidR="00475577" w:rsidRDefault="00050E53" w:rsidP="00922D45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139" w:type="dxa"/>
          </w:tcPr>
          <w:p w14:paraId="5275C773" w14:textId="4A80E1F6" w:rsidR="00475577" w:rsidRDefault="00050E53" w:rsidP="00922D45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-1.49</w:t>
            </w:r>
          </w:p>
        </w:tc>
      </w:tr>
    </w:tbl>
    <w:p w14:paraId="2FC41F20" w14:textId="02E999AE" w:rsidR="00710C44" w:rsidRPr="00023A43" w:rsidRDefault="00710C44" w:rsidP="00710C44">
      <w:pPr>
        <w:spacing w:line="240" w:lineRule="auto"/>
        <w:jc w:val="both"/>
        <w:rPr>
          <w:b/>
          <w:bCs/>
          <w:sz w:val="20"/>
          <w:szCs w:val="20"/>
        </w:rPr>
      </w:pPr>
      <w:r>
        <w:rPr>
          <w:b/>
          <w:sz w:val="20"/>
          <w:szCs w:val="20"/>
        </w:rPr>
        <w:t>Table</w:t>
      </w:r>
      <w:r w:rsidR="005C2765">
        <w:rPr>
          <w:b/>
          <w:sz w:val="20"/>
          <w:szCs w:val="20"/>
        </w:rPr>
        <w:t xml:space="preserve"> S2</w:t>
      </w:r>
      <w:r>
        <w:rPr>
          <w:b/>
          <w:sz w:val="20"/>
          <w:szCs w:val="20"/>
        </w:rPr>
        <w:t xml:space="preserve">. </w:t>
      </w:r>
      <w:r w:rsidR="00CB667D" w:rsidRPr="00120AD9">
        <w:rPr>
          <w:b/>
          <w:bCs/>
          <w:sz w:val="20"/>
          <w:szCs w:val="20"/>
          <w:highlight w:val="yellow"/>
        </w:rPr>
        <w:t xml:space="preserve">Competing risk regression </w:t>
      </w:r>
      <w:r w:rsidR="0074110C">
        <w:rPr>
          <w:b/>
          <w:bCs/>
          <w:sz w:val="20"/>
          <w:szCs w:val="20"/>
          <w:highlight w:val="yellow"/>
        </w:rPr>
        <w:t xml:space="preserve">of incident </w:t>
      </w:r>
      <w:r w:rsidR="00CB667D" w:rsidRPr="00120AD9">
        <w:rPr>
          <w:b/>
          <w:bCs/>
          <w:sz w:val="20"/>
          <w:szCs w:val="20"/>
          <w:highlight w:val="yellow"/>
        </w:rPr>
        <w:t xml:space="preserve">bacterial infection </w:t>
      </w:r>
      <w:r w:rsidR="00CB667D" w:rsidRPr="00120AD9">
        <w:rPr>
          <w:b/>
          <w:bCs/>
          <w:color w:val="000000"/>
          <w:sz w:val="20"/>
          <w:szCs w:val="20"/>
          <w:highlight w:val="yellow"/>
        </w:rPr>
        <w:t>stratified on sex and alcohol-related liver cirrhosis vs. other etiologies</w:t>
      </w:r>
      <w:r w:rsidR="00CB667D" w:rsidRPr="00120AD9">
        <w:rPr>
          <w:b/>
          <w:bCs/>
          <w:sz w:val="20"/>
          <w:szCs w:val="20"/>
          <w:highlight w:val="yellow"/>
        </w:rPr>
        <w:t xml:space="preserve">. </w:t>
      </w:r>
      <w:r w:rsidRPr="00023A43"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 xml:space="preserve">Abbreviations: </w:t>
      </w:r>
      <w:r w:rsidR="00090D25">
        <w:rPr>
          <w:sz w:val="20"/>
          <w:szCs w:val="20"/>
        </w:rPr>
        <w:t xml:space="preserve">ALD </w:t>
      </w:r>
      <w:r w:rsidR="000A2DA0">
        <w:rPr>
          <w:sz w:val="20"/>
          <w:szCs w:val="20"/>
        </w:rPr>
        <w:t xml:space="preserve">alcohol-related liver disease, </w:t>
      </w:r>
      <w:r>
        <w:rPr>
          <w:sz w:val="20"/>
          <w:szCs w:val="20"/>
        </w:rPr>
        <w:t>SHR subdistribution hazard ratio, MAIT cells mucosal-associated invariant T-cells, aSHR adjusted subdistribution hazard ratio, CI confidence interval</w:t>
      </w:r>
    </w:p>
    <w:p w14:paraId="48431212" w14:textId="7AE8BE73" w:rsidR="00756983" w:rsidRDefault="00756983">
      <w:r w:rsidRPr="0051349E">
        <w:rPr>
          <w:b/>
          <w:noProof/>
          <w:lang w:val="en-GB"/>
        </w:rPr>
        <w:lastRenderedPageBreak/>
        <w:drawing>
          <wp:inline distT="0" distB="0" distL="0" distR="0" wp14:anchorId="4301AFB4" wp14:editId="32BE5CDD">
            <wp:extent cx="5029200" cy="3657600"/>
            <wp:effectExtent l="0" t="0" r="0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DF4DF8" w14:textId="49F56B89" w:rsidR="00756983" w:rsidRPr="00B651A1" w:rsidRDefault="005E02C2" w:rsidP="005D3D6D">
      <w:pPr>
        <w:jc w:val="both"/>
        <w:rPr>
          <w:b/>
          <w:sz w:val="20"/>
          <w:szCs w:val="20"/>
          <w:lang w:val="en-GB"/>
        </w:rPr>
      </w:pPr>
      <w:r w:rsidRPr="00B651A1">
        <w:rPr>
          <w:b/>
          <w:sz w:val="20"/>
          <w:szCs w:val="20"/>
          <w:lang w:val="en-GB"/>
        </w:rPr>
        <w:t>Fig</w:t>
      </w:r>
      <w:r w:rsidR="00CD020D" w:rsidRPr="00B651A1">
        <w:rPr>
          <w:b/>
          <w:sz w:val="20"/>
          <w:szCs w:val="20"/>
          <w:lang w:val="en-GB"/>
        </w:rPr>
        <w:t>.</w:t>
      </w:r>
      <w:r w:rsidR="00ED606E" w:rsidRPr="00B651A1">
        <w:rPr>
          <w:b/>
          <w:sz w:val="20"/>
          <w:szCs w:val="20"/>
          <w:lang w:val="en-GB"/>
        </w:rPr>
        <w:t xml:space="preserve"> S1</w:t>
      </w:r>
      <w:r w:rsidR="00756983" w:rsidRPr="00B651A1">
        <w:rPr>
          <w:b/>
          <w:sz w:val="20"/>
          <w:szCs w:val="20"/>
          <w:lang w:val="en-GB"/>
        </w:rPr>
        <w:t xml:space="preserve"> Kaplan-Meier survival curve stratified on MAIT-cell quartiles.</w:t>
      </w:r>
    </w:p>
    <w:p w14:paraId="18007432" w14:textId="77777777" w:rsidR="00B651A1" w:rsidRDefault="00B651A1" w:rsidP="005D3D6D">
      <w:pPr>
        <w:jc w:val="both"/>
        <w:rPr>
          <w:b/>
          <w:lang w:val="en-GB"/>
        </w:rPr>
      </w:pPr>
    </w:p>
    <w:p w14:paraId="434171F6" w14:textId="77777777" w:rsidR="00B651A1" w:rsidRDefault="00B651A1" w:rsidP="005D3D6D">
      <w:pPr>
        <w:jc w:val="both"/>
        <w:rPr>
          <w:b/>
          <w:lang w:val="en-GB"/>
        </w:rPr>
      </w:pPr>
    </w:p>
    <w:p w14:paraId="350CC4BF" w14:textId="77777777" w:rsidR="00B651A1" w:rsidRDefault="00B651A1" w:rsidP="005D3D6D">
      <w:pPr>
        <w:jc w:val="both"/>
        <w:rPr>
          <w:b/>
          <w:lang w:val="en-GB"/>
        </w:rPr>
      </w:pPr>
    </w:p>
    <w:p w14:paraId="71B9BE11" w14:textId="77777777" w:rsidR="00B651A1" w:rsidRPr="00ED606E" w:rsidRDefault="00B651A1" w:rsidP="00B651A1">
      <w:pPr>
        <w:pStyle w:val="Kommentarer"/>
        <w:spacing w:line="240" w:lineRule="auto"/>
        <w:jc w:val="both"/>
        <w:rPr>
          <w:rFonts w:eastAsia="Times New Roman"/>
          <w:b/>
          <w:sz w:val="28"/>
          <w:szCs w:val="28"/>
          <w:lang w:eastAsia="sv-SE"/>
        </w:rPr>
      </w:pPr>
      <w:r w:rsidRPr="00ED606E">
        <w:rPr>
          <w:rFonts w:eastAsia="Times New Roman"/>
          <w:b/>
          <w:sz w:val="28"/>
          <w:szCs w:val="28"/>
          <w:lang w:eastAsia="sv-SE"/>
        </w:rPr>
        <w:t>Levels of MAITcells/Tcells in each study participant</w:t>
      </w:r>
    </w:p>
    <w:p w14:paraId="7DBD7441" w14:textId="77777777" w:rsidR="00B651A1" w:rsidRDefault="00B651A1" w:rsidP="00B651A1">
      <w:pPr>
        <w:pStyle w:val="Kommentarer"/>
        <w:spacing w:line="240" w:lineRule="auto"/>
        <w:jc w:val="both"/>
        <w:rPr>
          <w:rFonts w:eastAsia="Times New Roman"/>
          <w:b/>
          <w:sz w:val="24"/>
          <w:szCs w:val="24"/>
          <w:lang w:eastAsia="sv-SE"/>
        </w:rPr>
      </w:pPr>
    </w:p>
    <w:p w14:paraId="6821D8F9" w14:textId="77777777" w:rsidR="00B651A1" w:rsidRDefault="00B651A1" w:rsidP="00B651A1">
      <w:pPr>
        <w:pStyle w:val="Kommentarer"/>
        <w:spacing w:line="240" w:lineRule="auto"/>
        <w:jc w:val="both"/>
        <w:rPr>
          <w:rFonts w:eastAsia="Times New Roman"/>
          <w:b/>
          <w:sz w:val="24"/>
          <w:szCs w:val="24"/>
          <w:lang w:eastAsia="sv-SE"/>
        </w:rPr>
        <w:sectPr w:rsidR="00B651A1" w:rsidSect="00B651A1">
          <w:footerReference w:type="default" r:id="rId8"/>
          <w:type w:val="continuous"/>
          <w:pgSz w:w="11900" w:h="16840"/>
          <w:pgMar w:top="1440" w:right="1800" w:bottom="1440" w:left="1800" w:header="708" w:footer="708" w:gutter="0"/>
          <w:lnNumType w:countBy="1"/>
          <w:cols w:space="720"/>
          <w:docGrid w:linePitch="326"/>
        </w:sectPr>
      </w:pPr>
    </w:p>
    <w:p w14:paraId="758DAFEE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77</w:t>
      </w:r>
    </w:p>
    <w:p w14:paraId="57A337BE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22</w:t>
      </w:r>
    </w:p>
    <w:p w14:paraId="2B9E5EA6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7.42</w:t>
      </w:r>
    </w:p>
    <w:p w14:paraId="75A1CBFC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63</w:t>
      </w:r>
    </w:p>
    <w:p w14:paraId="5B1B7FE7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23</w:t>
      </w:r>
    </w:p>
    <w:p w14:paraId="49069669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80</w:t>
      </w:r>
    </w:p>
    <w:p w14:paraId="1CC51DA7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05</w:t>
      </w:r>
    </w:p>
    <w:p w14:paraId="510F4B89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9.50</w:t>
      </w:r>
    </w:p>
    <w:p w14:paraId="52D1A5A1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34</w:t>
      </w:r>
    </w:p>
    <w:p w14:paraId="4FCBE9AE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54</w:t>
      </w:r>
    </w:p>
    <w:p w14:paraId="5CD08A08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19</w:t>
      </w:r>
    </w:p>
    <w:p w14:paraId="474C3C3B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89</w:t>
      </w:r>
    </w:p>
    <w:p w14:paraId="52AF8FC7" w14:textId="77777777" w:rsidR="00B651A1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23</w:t>
      </w:r>
    </w:p>
    <w:p w14:paraId="342BB829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2.44</w:t>
      </w:r>
    </w:p>
    <w:p w14:paraId="0C44C1D5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4.19</w:t>
      </w:r>
    </w:p>
    <w:p w14:paraId="44CCC00D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25</w:t>
      </w:r>
    </w:p>
    <w:p w14:paraId="7DF08AFC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1.56</w:t>
      </w:r>
    </w:p>
    <w:p w14:paraId="1010E4B4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83</w:t>
      </w:r>
    </w:p>
    <w:p w14:paraId="73228A4E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1.45</w:t>
      </w:r>
    </w:p>
    <w:p w14:paraId="0F20C607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77</w:t>
      </w:r>
    </w:p>
    <w:p w14:paraId="7759BF66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24</w:t>
      </w:r>
    </w:p>
    <w:p w14:paraId="4910A97C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3.95</w:t>
      </w:r>
    </w:p>
    <w:p w14:paraId="1F42D696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5.68</w:t>
      </w:r>
    </w:p>
    <w:p w14:paraId="622EF87B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14</w:t>
      </w:r>
    </w:p>
    <w:p w14:paraId="3EFF652B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8.89</w:t>
      </w:r>
    </w:p>
    <w:p w14:paraId="66D8FE55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2.48</w:t>
      </w:r>
    </w:p>
    <w:p w14:paraId="2DA1E94F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34</w:t>
      </w:r>
    </w:p>
    <w:p w14:paraId="37803ACA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71</w:t>
      </w:r>
    </w:p>
    <w:p w14:paraId="4D5C2EF9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1.11</w:t>
      </w:r>
    </w:p>
    <w:p w14:paraId="6482ED42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24</w:t>
      </w:r>
    </w:p>
    <w:p w14:paraId="0DD4DEE9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11</w:t>
      </w:r>
    </w:p>
    <w:p w14:paraId="3A7853A2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1.49</w:t>
      </w:r>
    </w:p>
    <w:p w14:paraId="352D302A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16</w:t>
      </w:r>
    </w:p>
    <w:p w14:paraId="219D8B95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3.06</w:t>
      </w:r>
    </w:p>
    <w:p w14:paraId="3400A22E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21</w:t>
      </w:r>
    </w:p>
    <w:p w14:paraId="175A8A64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23</w:t>
      </w:r>
    </w:p>
    <w:p w14:paraId="077BE357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6.35</w:t>
      </w:r>
    </w:p>
    <w:p w14:paraId="36CD3F3F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39</w:t>
      </w:r>
    </w:p>
    <w:p w14:paraId="7B002807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2.98</w:t>
      </w:r>
    </w:p>
    <w:p w14:paraId="500C9412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5.78</w:t>
      </w:r>
    </w:p>
    <w:p w14:paraId="0D995660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49</w:t>
      </w:r>
    </w:p>
    <w:p w14:paraId="4E936090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63</w:t>
      </w:r>
    </w:p>
    <w:p w14:paraId="06EC5D4A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52</w:t>
      </w:r>
    </w:p>
    <w:p w14:paraId="34C3A5B8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05</w:t>
      </w:r>
    </w:p>
    <w:p w14:paraId="50B94268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11</w:t>
      </w:r>
    </w:p>
    <w:p w14:paraId="6E358351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5.43</w:t>
      </w:r>
    </w:p>
    <w:p w14:paraId="15FBBE14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1.56</w:t>
      </w:r>
    </w:p>
    <w:p w14:paraId="75B7BE48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48</w:t>
      </w:r>
    </w:p>
    <w:p w14:paraId="250BD921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79</w:t>
      </w:r>
    </w:p>
    <w:p w14:paraId="52957BF6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1.01</w:t>
      </w:r>
    </w:p>
    <w:p w14:paraId="4BC17651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5.78</w:t>
      </w:r>
    </w:p>
    <w:p w14:paraId="57E4D51F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28</w:t>
      </w:r>
    </w:p>
    <w:p w14:paraId="00D0DBFC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4.91</w:t>
      </w:r>
    </w:p>
    <w:p w14:paraId="6793FE3A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1.88</w:t>
      </w:r>
    </w:p>
    <w:p w14:paraId="338CF34E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68</w:t>
      </w:r>
    </w:p>
    <w:p w14:paraId="415EBC6C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85</w:t>
      </w:r>
    </w:p>
    <w:p w14:paraId="6A6F40D7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80</w:t>
      </w:r>
    </w:p>
    <w:p w14:paraId="49176E7E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13</w:t>
      </w:r>
    </w:p>
    <w:p w14:paraId="22F6B151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98</w:t>
      </w:r>
    </w:p>
    <w:p w14:paraId="6CFD2639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9.02</w:t>
      </w:r>
    </w:p>
    <w:p w14:paraId="46B04295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66</w:t>
      </w:r>
    </w:p>
    <w:p w14:paraId="72F71AED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20</w:t>
      </w:r>
    </w:p>
    <w:p w14:paraId="0CD0FD46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1.91</w:t>
      </w:r>
    </w:p>
    <w:p w14:paraId="48910D9E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5.33</w:t>
      </w:r>
    </w:p>
    <w:p w14:paraId="7FC44029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62</w:t>
      </w:r>
    </w:p>
    <w:p w14:paraId="26DE55F7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48</w:t>
      </w:r>
    </w:p>
    <w:p w14:paraId="3A949BF4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2.99</w:t>
      </w:r>
    </w:p>
    <w:p w14:paraId="722FB475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85</w:t>
      </w:r>
    </w:p>
    <w:p w14:paraId="2B2ADE06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41</w:t>
      </w:r>
    </w:p>
    <w:p w14:paraId="269446DA" w14:textId="77777777" w:rsidR="00B651A1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2.81</w:t>
      </w:r>
    </w:p>
    <w:p w14:paraId="216ED54A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69</w:t>
      </w:r>
    </w:p>
    <w:p w14:paraId="33F94549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2.45</w:t>
      </w:r>
    </w:p>
    <w:p w14:paraId="7CE3CD58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18</w:t>
      </w:r>
    </w:p>
    <w:p w14:paraId="4A49A247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11.50</w:t>
      </w:r>
    </w:p>
    <w:p w14:paraId="05E35AA2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11.30</w:t>
      </w:r>
    </w:p>
    <w:p w14:paraId="7E18AE59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39</w:t>
      </w:r>
    </w:p>
    <w:p w14:paraId="13E580B3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13</w:t>
      </w:r>
    </w:p>
    <w:p w14:paraId="668709F3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93</w:t>
      </w:r>
    </w:p>
    <w:p w14:paraId="65958E96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1.87</w:t>
      </w:r>
    </w:p>
    <w:p w14:paraId="358BEC21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71</w:t>
      </w:r>
    </w:p>
    <w:p w14:paraId="53EE8D72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1.05</w:t>
      </w:r>
    </w:p>
    <w:p w14:paraId="01B537FE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1.26</w:t>
      </w:r>
    </w:p>
    <w:p w14:paraId="2031BC21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29</w:t>
      </w:r>
    </w:p>
    <w:p w14:paraId="2F0B01F4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1.98</w:t>
      </w:r>
    </w:p>
    <w:p w14:paraId="5456AE74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27</w:t>
      </w:r>
    </w:p>
    <w:p w14:paraId="1C6F768E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1.02</w:t>
      </w:r>
    </w:p>
    <w:p w14:paraId="7B23D3F7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33</w:t>
      </w:r>
    </w:p>
    <w:p w14:paraId="28879548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3.26</w:t>
      </w:r>
    </w:p>
    <w:p w14:paraId="7476AA05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2.01</w:t>
      </w:r>
    </w:p>
    <w:p w14:paraId="07656ADF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14</w:t>
      </w:r>
    </w:p>
    <w:p w14:paraId="58C19399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44</w:t>
      </w:r>
    </w:p>
    <w:p w14:paraId="15484354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04</w:t>
      </w:r>
    </w:p>
    <w:p w14:paraId="104BB2D4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33</w:t>
      </w:r>
    </w:p>
    <w:p w14:paraId="4318232A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4.89</w:t>
      </w:r>
    </w:p>
    <w:p w14:paraId="1009EC49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1.69</w:t>
      </w:r>
    </w:p>
    <w:p w14:paraId="67BA60D1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1.17</w:t>
      </w:r>
    </w:p>
    <w:p w14:paraId="742129E2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78</w:t>
      </w:r>
    </w:p>
    <w:p w14:paraId="3750BBE3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2.92</w:t>
      </w:r>
    </w:p>
    <w:p w14:paraId="2F44C5D0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3.29</w:t>
      </w:r>
    </w:p>
    <w:p w14:paraId="7C6587F0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27</w:t>
      </w:r>
    </w:p>
    <w:p w14:paraId="5E1CF80C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15</w:t>
      </w:r>
    </w:p>
    <w:p w14:paraId="1864D9ED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22</w:t>
      </w:r>
    </w:p>
    <w:p w14:paraId="70090C59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60</w:t>
      </w:r>
    </w:p>
    <w:p w14:paraId="262B9577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0.85</w:t>
      </w:r>
    </w:p>
    <w:p w14:paraId="7111B5B1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1.94</w:t>
      </w:r>
    </w:p>
    <w:p w14:paraId="4F7441BC" w14:textId="77777777" w:rsidR="00B651A1" w:rsidRPr="00C806DE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Cs/>
          <w:sz w:val="24"/>
          <w:szCs w:val="24"/>
          <w:lang w:eastAsia="sv-SE"/>
        </w:rPr>
      </w:pPr>
      <w:r w:rsidRPr="00C806DE">
        <w:rPr>
          <w:rFonts w:eastAsia="Times New Roman"/>
          <w:bCs/>
          <w:sz w:val="24"/>
          <w:szCs w:val="24"/>
          <w:lang w:eastAsia="sv-SE"/>
        </w:rPr>
        <w:t>1.91</w:t>
      </w:r>
    </w:p>
    <w:p w14:paraId="3A0A9BA5" w14:textId="77777777" w:rsidR="00B651A1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/>
          <w:sz w:val="24"/>
          <w:szCs w:val="24"/>
          <w:lang w:eastAsia="sv-SE"/>
        </w:rPr>
        <w:sectPr w:rsidR="00B651A1" w:rsidSect="00360675">
          <w:type w:val="continuous"/>
          <w:pgSz w:w="11900" w:h="16840"/>
          <w:pgMar w:top="1440" w:right="1800" w:bottom="1440" w:left="1800" w:header="708" w:footer="708" w:gutter="0"/>
          <w:lnNumType w:countBy="1"/>
          <w:cols w:num="10" w:space="125"/>
          <w:docGrid w:linePitch="326"/>
        </w:sectPr>
      </w:pPr>
    </w:p>
    <w:p w14:paraId="4401D452" w14:textId="77777777" w:rsidR="00B651A1" w:rsidRDefault="00B651A1" w:rsidP="00B46586">
      <w:pPr>
        <w:pStyle w:val="Kommentare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both"/>
        <w:rPr>
          <w:rFonts w:eastAsia="Times New Roman"/>
          <w:b/>
          <w:sz w:val="24"/>
          <w:szCs w:val="24"/>
          <w:lang w:eastAsia="sv-SE"/>
        </w:rPr>
      </w:pPr>
    </w:p>
    <w:p w14:paraId="153B1D4A" w14:textId="77777777" w:rsidR="00B651A1" w:rsidRDefault="00B651A1" w:rsidP="00B651A1">
      <w:pPr>
        <w:pStyle w:val="Kommentarer"/>
        <w:spacing w:line="240" w:lineRule="auto"/>
        <w:jc w:val="both"/>
        <w:rPr>
          <w:rFonts w:eastAsia="Times New Roman"/>
          <w:b/>
          <w:sz w:val="24"/>
          <w:szCs w:val="24"/>
          <w:lang w:eastAsia="sv-SE"/>
        </w:rPr>
      </w:pPr>
    </w:p>
    <w:p w14:paraId="17DF6F03" w14:textId="77777777" w:rsidR="00B651A1" w:rsidRDefault="00B651A1" w:rsidP="00B651A1">
      <w:pPr>
        <w:pStyle w:val="Kommentarer"/>
        <w:spacing w:line="240" w:lineRule="auto"/>
        <w:jc w:val="both"/>
        <w:rPr>
          <w:rFonts w:eastAsia="Times New Roman"/>
          <w:b/>
          <w:sz w:val="24"/>
          <w:szCs w:val="24"/>
          <w:lang w:eastAsia="sv-SE"/>
        </w:rPr>
      </w:pPr>
    </w:p>
    <w:p w14:paraId="44E96275" w14:textId="77777777" w:rsidR="00B651A1" w:rsidRPr="005D3D6D" w:rsidRDefault="00B651A1" w:rsidP="005D3D6D">
      <w:pPr>
        <w:jc w:val="both"/>
        <w:rPr>
          <w:b/>
          <w:lang w:val="en-GB"/>
        </w:rPr>
      </w:pPr>
    </w:p>
    <w:sectPr w:rsidR="00B651A1" w:rsidRPr="005D3D6D" w:rsidSect="00360675">
      <w:type w:val="continuous"/>
      <w:pgSz w:w="11900" w:h="16840"/>
      <w:pgMar w:top="1440" w:right="1800" w:bottom="1440" w:left="1800" w:header="708" w:footer="708" w:gutter="0"/>
      <w:lnNumType w:countBy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680644" w14:textId="77777777" w:rsidR="00B56CB7" w:rsidRDefault="00B56CB7">
      <w:pPr>
        <w:spacing w:line="240" w:lineRule="auto"/>
      </w:pPr>
      <w:r>
        <w:separator/>
      </w:r>
    </w:p>
  </w:endnote>
  <w:endnote w:type="continuationSeparator" w:id="0">
    <w:p w14:paraId="0D3EE56A" w14:textId="77777777" w:rsidR="00B56CB7" w:rsidRDefault="00B56CB7">
      <w:pPr>
        <w:spacing w:line="240" w:lineRule="auto"/>
      </w:pPr>
      <w:r>
        <w:continuationSeparator/>
      </w:r>
    </w:p>
  </w:endnote>
  <w:endnote w:type="continuationNotice" w:id="1">
    <w:p w14:paraId="66477F23" w14:textId="77777777" w:rsidR="00B56CB7" w:rsidRDefault="00B56CB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B2725F" w14:textId="77777777" w:rsidR="00B651A1" w:rsidRDefault="00B651A1">
    <w:pPr>
      <w:pStyle w:val="Sidfot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14:paraId="65DA8DC3" w14:textId="77777777" w:rsidR="00B651A1" w:rsidRDefault="00B651A1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511E34" w14:textId="77777777" w:rsidR="00B56CB7" w:rsidRDefault="00B56CB7">
      <w:pPr>
        <w:spacing w:line="240" w:lineRule="auto"/>
      </w:pPr>
      <w:r>
        <w:separator/>
      </w:r>
    </w:p>
  </w:footnote>
  <w:footnote w:type="continuationSeparator" w:id="0">
    <w:p w14:paraId="66696793" w14:textId="77777777" w:rsidR="00B56CB7" w:rsidRDefault="00B56CB7">
      <w:pPr>
        <w:spacing w:line="240" w:lineRule="auto"/>
      </w:pPr>
      <w:r>
        <w:continuationSeparator/>
      </w:r>
    </w:p>
  </w:footnote>
  <w:footnote w:type="continuationNotice" w:id="1">
    <w:p w14:paraId="37B54F88" w14:textId="77777777" w:rsidR="00B56CB7" w:rsidRDefault="00B56CB7">
      <w:pPr>
        <w:spacing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30B"/>
    <w:rsid w:val="00023A43"/>
    <w:rsid w:val="00050E53"/>
    <w:rsid w:val="000641F9"/>
    <w:rsid w:val="00070B36"/>
    <w:rsid w:val="00090D25"/>
    <w:rsid w:val="000A2DA0"/>
    <w:rsid w:val="000B6130"/>
    <w:rsid w:val="000C1C9D"/>
    <w:rsid w:val="00107CFD"/>
    <w:rsid w:val="0011017A"/>
    <w:rsid w:val="00121BB8"/>
    <w:rsid w:val="00154F6A"/>
    <w:rsid w:val="00156B58"/>
    <w:rsid w:val="00156FAA"/>
    <w:rsid w:val="00161160"/>
    <w:rsid w:val="001A7DAA"/>
    <w:rsid w:val="001F6AE4"/>
    <w:rsid w:val="002038E4"/>
    <w:rsid w:val="00203EA8"/>
    <w:rsid w:val="00217DA2"/>
    <w:rsid w:val="002319A0"/>
    <w:rsid w:val="00256CC1"/>
    <w:rsid w:val="00266F3A"/>
    <w:rsid w:val="002670E6"/>
    <w:rsid w:val="00270BBD"/>
    <w:rsid w:val="00283815"/>
    <w:rsid w:val="0031014B"/>
    <w:rsid w:val="00360675"/>
    <w:rsid w:val="00383CA8"/>
    <w:rsid w:val="003C28EE"/>
    <w:rsid w:val="00400D3F"/>
    <w:rsid w:val="00422E17"/>
    <w:rsid w:val="004277E3"/>
    <w:rsid w:val="00475577"/>
    <w:rsid w:val="004B5515"/>
    <w:rsid w:val="004C0D71"/>
    <w:rsid w:val="004C3FB9"/>
    <w:rsid w:val="004F5C6C"/>
    <w:rsid w:val="004F730B"/>
    <w:rsid w:val="00513B57"/>
    <w:rsid w:val="0051774F"/>
    <w:rsid w:val="005446BC"/>
    <w:rsid w:val="005504AF"/>
    <w:rsid w:val="00585E15"/>
    <w:rsid w:val="005B05BB"/>
    <w:rsid w:val="005C2765"/>
    <w:rsid w:val="005D16B9"/>
    <w:rsid w:val="005D3D6D"/>
    <w:rsid w:val="005E02C2"/>
    <w:rsid w:val="005E78A8"/>
    <w:rsid w:val="00602893"/>
    <w:rsid w:val="00604F5C"/>
    <w:rsid w:val="00606A2F"/>
    <w:rsid w:val="00642C35"/>
    <w:rsid w:val="00650BA7"/>
    <w:rsid w:val="006F23A7"/>
    <w:rsid w:val="006F308A"/>
    <w:rsid w:val="00702C9E"/>
    <w:rsid w:val="00710C44"/>
    <w:rsid w:val="0072301F"/>
    <w:rsid w:val="00726FD5"/>
    <w:rsid w:val="00735CDF"/>
    <w:rsid w:val="0074110C"/>
    <w:rsid w:val="0074713A"/>
    <w:rsid w:val="00756983"/>
    <w:rsid w:val="0075741D"/>
    <w:rsid w:val="007B170A"/>
    <w:rsid w:val="007B4ADF"/>
    <w:rsid w:val="007E3E0A"/>
    <w:rsid w:val="007F19CC"/>
    <w:rsid w:val="008278D2"/>
    <w:rsid w:val="00835F09"/>
    <w:rsid w:val="008525AE"/>
    <w:rsid w:val="008A654E"/>
    <w:rsid w:val="008A7E64"/>
    <w:rsid w:val="008B5114"/>
    <w:rsid w:val="008D19A5"/>
    <w:rsid w:val="008E06C3"/>
    <w:rsid w:val="008F5EA8"/>
    <w:rsid w:val="009176BA"/>
    <w:rsid w:val="00933D98"/>
    <w:rsid w:val="00941DD9"/>
    <w:rsid w:val="0095625E"/>
    <w:rsid w:val="009A1630"/>
    <w:rsid w:val="009A4EF7"/>
    <w:rsid w:val="00A0002D"/>
    <w:rsid w:val="00A1122D"/>
    <w:rsid w:val="00A35934"/>
    <w:rsid w:val="00A433BC"/>
    <w:rsid w:val="00A87CA9"/>
    <w:rsid w:val="00AA512E"/>
    <w:rsid w:val="00B02CCD"/>
    <w:rsid w:val="00B1248E"/>
    <w:rsid w:val="00B41985"/>
    <w:rsid w:val="00B46586"/>
    <w:rsid w:val="00B56CB7"/>
    <w:rsid w:val="00B6260A"/>
    <w:rsid w:val="00B651A1"/>
    <w:rsid w:val="00B82CAF"/>
    <w:rsid w:val="00B95CAE"/>
    <w:rsid w:val="00BA68D7"/>
    <w:rsid w:val="00BB1109"/>
    <w:rsid w:val="00BE1D6C"/>
    <w:rsid w:val="00C057C9"/>
    <w:rsid w:val="00C1505D"/>
    <w:rsid w:val="00C254B0"/>
    <w:rsid w:val="00C34838"/>
    <w:rsid w:val="00C41CEB"/>
    <w:rsid w:val="00C4322B"/>
    <w:rsid w:val="00C66797"/>
    <w:rsid w:val="00C806DE"/>
    <w:rsid w:val="00C810AD"/>
    <w:rsid w:val="00C92B97"/>
    <w:rsid w:val="00C94BF8"/>
    <w:rsid w:val="00CA2905"/>
    <w:rsid w:val="00CB667D"/>
    <w:rsid w:val="00CD020D"/>
    <w:rsid w:val="00CE3F10"/>
    <w:rsid w:val="00CF30AD"/>
    <w:rsid w:val="00D3406F"/>
    <w:rsid w:val="00D37366"/>
    <w:rsid w:val="00D54A9E"/>
    <w:rsid w:val="00DA0D4D"/>
    <w:rsid w:val="00DC0948"/>
    <w:rsid w:val="00DC6108"/>
    <w:rsid w:val="00DD66B9"/>
    <w:rsid w:val="00E13AA7"/>
    <w:rsid w:val="00E14F57"/>
    <w:rsid w:val="00E22BB2"/>
    <w:rsid w:val="00E235FC"/>
    <w:rsid w:val="00E24090"/>
    <w:rsid w:val="00E320CD"/>
    <w:rsid w:val="00E5783F"/>
    <w:rsid w:val="00E60D93"/>
    <w:rsid w:val="00E80645"/>
    <w:rsid w:val="00E9159D"/>
    <w:rsid w:val="00E960A9"/>
    <w:rsid w:val="00ED606E"/>
    <w:rsid w:val="00EF09C9"/>
    <w:rsid w:val="00EF7304"/>
    <w:rsid w:val="00F27132"/>
    <w:rsid w:val="00F271F7"/>
    <w:rsid w:val="00F53FCC"/>
    <w:rsid w:val="00F65FA1"/>
    <w:rsid w:val="00F7369D"/>
    <w:rsid w:val="00F87E9F"/>
    <w:rsid w:val="00FA3B10"/>
    <w:rsid w:val="00FC7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D9171E"/>
  <w15:chartTrackingRefBased/>
  <w15:docId w15:val="{67126774-33A8-2344-86D4-0CB3625E9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30B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Times New Roman" w:eastAsia="Arial Unicode MS" w:hAnsi="Times New Roman" w:cs="Times New Roman"/>
      <w:bdr w:val="nil"/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4F730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1A7DA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40" w:lineRule="auto"/>
    </w:pPr>
    <w:rPr>
      <w:rFonts w:eastAsiaTheme="minorHAnsi"/>
      <w:sz w:val="18"/>
      <w:szCs w:val="18"/>
      <w:bdr w:val="none" w:sz="0" w:space="0" w:color="auto"/>
      <w:lang w:val="en-GB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A7DAA"/>
    <w:rPr>
      <w:rFonts w:ascii="Times New Roman" w:hAnsi="Times New Roman" w:cs="Times New Roman"/>
      <w:sz w:val="18"/>
      <w:szCs w:val="18"/>
      <w:lang w:val="en-GB"/>
    </w:rPr>
  </w:style>
  <w:style w:type="character" w:customStyle="1" w:styleId="Rubrik1Char">
    <w:name w:val="Rubrik 1 Char"/>
    <w:basedOn w:val="Standardstycketeckensnitt"/>
    <w:link w:val="Rubrik1"/>
    <w:uiPriority w:val="9"/>
    <w:rsid w:val="004F730B"/>
    <w:rPr>
      <w:rFonts w:asciiTheme="majorHAnsi" w:eastAsiaTheme="majorEastAsia" w:hAnsiTheme="majorHAnsi" w:cstheme="majorBidi"/>
      <w:color w:val="2F5496" w:themeColor="accent1" w:themeShade="BF"/>
      <w:sz w:val="32"/>
      <w:szCs w:val="32"/>
      <w:bdr w:val="nil"/>
      <w:lang w:val="en-US"/>
    </w:rPr>
  </w:style>
  <w:style w:type="paragraph" w:styleId="Kommentarer">
    <w:name w:val="annotation text"/>
    <w:basedOn w:val="Normal"/>
    <w:link w:val="KommentarerChar"/>
    <w:uiPriority w:val="99"/>
    <w:unhideWhenUsed/>
    <w:rsid w:val="004F730B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4F730B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table" w:styleId="Tabellrutnt">
    <w:name w:val="Table Grid"/>
    <w:basedOn w:val="Normaltabell"/>
    <w:uiPriority w:val="39"/>
    <w:rsid w:val="004F730B"/>
    <w:rPr>
      <w:rFonts w:ascii="Calibri" w:eastAsia="Calibri" w:hAnsi="Calibri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4F730B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4F730B"/>
    <w:rPr>
      <w:rFonts w:ascii="Times New Roman" w:eastAsia="Arial Unicode MS" w:hAnsi="Times New Roman" w:cs="Times New Roman"/>
      <w:bdr w:val="nil"/>
      <w:lang w:val="en-US"/>
    </w:rPr>
  </w:style>
  <w:style w:type="character" w:styleId="Radnummer">
    <w:name w:val="line number"/>
    <w:basedOn w:val="Standardstycketeckensnitt"/>
    <w:uiPriority w:val="99"/>
    <w:semiHidden/>
    <w:unhideWhenUsed/>
    <w:rsid w:val="004F730B"/>
  </w:style>
  <w:style w:type="paragraph" w:styleId="Rubrik">
    <w:name w:val="Title"/>
    <w:basedOn w:val="Normal"/>
    <w:next w:val="Normal"/>
    <w:link w:val="RubrikChar"/>
    <w:uiPriority w:val="10"/>
    <w:qFormat/>
    <w:rsid w:val="004F730B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4F730B"/>
    <w:rPr>
      <w:rFonts w:asciiTheme="majorHAnsi" w:eastAsiaTheme="majorEastAsia" w:hAnsiTheme="majorHAnsi" w:cstheme="majorBidi"/>
      <w:spacing w:val="-10"/>
      <w:kern w:val="28"/>
      <w:sz w:val="56"/>
      <w:szCs w:val="56"/>
      <w:bdr w:val="nil"/>
      <w:lang w:val="en-US"/>
    </w:rPr>
  </w:style>
  <w:style w:type="paragraph" w:styleId="Sidhuvud">
    <w:name w:val="header"/>
    <w:basedOn w:val="Normal"/>
    <w:link w:val="SidhuvudChar"/>
    <w:uiPriority w:val="99"/>
    <w:semiHidden/>
    <w:unhideWhenUsed/>
    <w:rsid w:val="00B02CCD"/>
    <w:pPr>
      <w:tabs>
        <w:tab w:val="center" w:pos="4536"/>
        <w:tab w:val="right" w:pos="9072"/>
      </w:tabs>
      <w:spacing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B02CCD"/>
    <w:rPr>
      <w:rFonts w:ascii="Times New Roman" w:eastAsia="Arial Unicode MS" w:hAnsi="Times New Roman" w:cs="Times New Roman"/>
      <w:bdr w:val="nil"/>
      <w:lang w:val="en-US"/>
    </w:rPr>
  </w:style>
  <w:style w:type="character" w:customStyle="1" w:styleId="xcontentpasted3">
    <w:name w:val="x_contentpasted3"/>
    <w:basedOn w:val="Standardstycketeckensnitt"/>
    <w:rsid w:val="00604F5C"/>
  </w:style>
  <w:style w:type="character" w:customStyle="1" w:styleId="apple-converted-space">
    <w:name w:val="apple-converted-space"/>
    <w:basedOn w:val="Standardstycketeckensnitt"/>
    <w:rsid w:val="00604F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499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B02024-A414-9C40-B1C6-10663B3235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3</Pages>
  <Words>575</Words>
  <Characters>3048</Characters>
  <Application>Microsoft Office Word</Application>
  <DocSecurity>0</DocSecurity>
  <Lines>25</Lines>
  <Paragraphs>7</Paragraphs>
  <ScaleCrop>false</ScaleCrop>
  <Company/>
  <LinksUpToDate>false</LinksUpToDate>
  <CharactersWithSpaces>3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Bonnie Bengtsson</cp:lastModifiedBy>
  <cp:revision>50</cp:revision>
  <dcterms:created xsi:type="dcterms:W3CDTF">2023-09-11T19:29:00Z</dcterms:created>
  <dcterms:modified xsi:type="dcterms:W3CDTF">2023-09-30T06:24:00Z</dcterms:modified>
</cp:coreProperties>
</file>